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46839FF5" w:rsidR="00DE23E8" w:rsidRDefault="00654E8F" w:rsidP="00667C39">
      <w:pPr>
        <w:pStyle w:val="Heading1"/>
      </w:pPr>
      <w:r w:rsidRPr="00994A3D">
        <w:t xml:space="preserve">Supplementary </w:t>
      </w:r>
      <w:r w:rsidR="00A97A68" w:rsidRPr="00A97A68">
        <w:t xml:space="preserve">Table 1: Improvement of additional reference </w:t>
      </w:r>
      <w:proofErr w:type="spellStart"/>
      <w:r w:rsidR="00A97A68" w:rsidRPr="00A97A68">
        <w:t>dermatoscopic</w:t>
      </w:r>
      <w:proofErr w:type="spellEnd"/>
      <w:r w:rsidR="00A97A68" w:rsidRPr="00A97A68">
        <w:t xml:space="preserve"> features versus baseline, including changes in feature intensity</w:t>
      </w:r>
      <w:r w:rsidR="00A97A68"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073"/>
        <w:gridCol w:w="1920"/>
        <w:gridCol w:w="1922"/>
        <w:gridCol w:w="1928"/>
        <w:gridCol w:w="1924"/>
      </w:tblGrid>
      <w:tr w:rsidR="00455B0F" w:rsidRPr="00455B0F" w14:paraId="5953F24A" w14:textId="77777777" w:rsidTr="00455B0F">
        <w:tc>
          <w:tcPr>
            <w:tcW w:w="1061" w:type="pct"/>
            <w:vMerge w:val="restart"/>
            <w:shd w:val="clear" w:color="auto" w:fill="F2F2F2"/>
          </w:tcPr>
          <w:p w14:paraId="795B009D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 xml:space="preserve">Feature </w:t>
            </w:r>
          </w:p>
        </w:tc>
        <w:tc>
          <w:tcPr>
            <w:tcW w:w="3939" w:type="pct"/>
            <w:gridSpan w:val="4"/>
            <w:shd w:val="clear" w:color="auto" w:fill="F2F2F2"/>
          </w:tcPr>
          <w:p w14:paraId="33337D20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Proportion of patients with feature, % (n)</w:t>
            </w:r>
          </w:p>
        </w:tc>
      </w:tr>
      <w:tr w:rsidR="00455B0F" w:rsidRPr="00455B0F" w14:paraId="4221E7CA" w14:textId="77777777" w:rsidTr="00455B0F">
        <w:tc>
          <w:tcPr>
            <w:tcW w:w="1061" w:type="pct"/>
            <w:vMerge/>
            <w:shd w:val="clear" w:color="auto" w:fill="F2F2F2"/>
          </w:tcPr>
          <w:p w14:paraId="0482ED88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983" w:type="pct"/>
            <w:shd w:val="clear" w:color="auto" w:fill="F2F2F2"/>
          </w:tcPr>
          <w:p w14:paraId="2DDF3C6B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Baseline (N=15)</w:t>
            </w:r>
          </w:p>
        </w:tc>
        <w:tc>
          <w:tcPr>
            <w:tcW w:w="984" w:type="pct"/>
            <w:shd w:val="clear" w:color="auto" w:fill="F2F2F2"/>
          </w:tcPr>
          <w:p w14:paraId="681DAFAF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 month (N=15)</w:t>
            </w:r>
          </w:p>
        </w:tc>
        <w:tc>
          <w:tcPr>
            <w:tcW w:w="987" w:type="pct"/>
            <w:shd w:val="clear" w:color="auto" w:fill="F2F2F2"/>
          </w:tcPr>
          <w:p w14:paraId="55E9AC1B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3 months (N=15)</w:t>
            </w:r>
          </w:p>
        </w:tc>
        <w:tc>
          <w:tcPr>
            <w:tcW w:w="985" w:type="pct"/>
            <w:shd w:val="clear" w:color="auto" w:fill="F2F2F2"/>
          </w:tcPr>
          <w:p w14:paraId="007C785B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6 months (N=15)</w:t>
            </w:r>
          </w:p>
        </w:tc>
      </w:tr>
      <w:tr w:rsidR="00455B0F" w:rsidRPr="00455B0F" w14:paraId="7CF4E42E" w14:textId="77777777" w:rsidTr="00EF092C">
        <w:tc>
          <w:tcPr>
            <w:tcW w:w="1061" w:type="pct"/>
          </w:tcPr>
          <w:p w14:paraId="29C61B15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 xml:space="preserve">Blue grey dots </w:t>
            </w:r>
          </w:p>
        </w:tc>
        <w:tc>
          <w:tcPr>
            <w:tcW w:w="983" w:type="pct"/>
          </w:tcPr>
          <w:p w14:paraId="3009CCBF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7 (4)</w:t>
            </w:r>
          </w:p>
        </w:tc>
        <w:tc>
          <w:tcPr>
            <w:tcW w:w="984" w:type="pct"/>
          </w:tcPr>
          <w:p w14:paraId="0300863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3 (2)</w:t>
            </w:r>
          </w:p>
        </w:tc>
        <w:tc>
          <w:tcPr>
            <w:tcW w:w="987" w:type="pct"/>
          </w:tcPr>
          <w:p w14:paraId="462ABD9B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3 (2)</w:t>
            </w:r>
          </w:p>
        </w:tc>
        <w:tc>
          <w:tcPr>
            <w:tcW w:w="985" w:type="pct"/>
          </w:tcPr>
          <w:p w14:paraId="70B8CF48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 (1)</w:t>
            </w:r>
          </w:p>
        </w:tc>
      </w:tr>
      <w:tr w:rsidR="00455B0F" w:rsidRPr="00455B0F" w14:paraId="22316C9C" w14:textId="77777777" w:rsidTr="00EF092C">
        <w:tc>
          <w:tcPr>
            <w:tcW w:w="1061" w:type="pct"/>
          </w:tcPr>
          <w:p w14:paraId="59E2AF9F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proofErr w:type="spellStart"/>
            <w:r w:rsidRPr="00455B0F">
              <w:rPr>
                <w:rFonts w:eastAsia="Calibri" w:cs="Arial"/>
                <w:sz w:val="20"/>
                <w:szCs w:val="20"/>
                <w:lang w:val="en-GB"/>
              </w:rPr>
              <w:t>Comedone</w:t>
            </w:r>
            <w:proofErr w:type="spellEnd"/>
            <w:r w:rsidRPr="00455B0F">
              <w:rPr>
                <w:rFonts w:eastAsia="Calibri" w:cs="Arial"/>
                <w:sz w:val="20"/>
                <w:szCs w:val="20"/>
                <w:lang w:val="en-GB"/>
              </w:rPr>
              <w:t xml:space="preserve">-like outlets </w:t>
            </w:r>
          </w:p>
        </w:tc>
        <w:tc>
          <w:tcPr>
            <w:tcW w:w="983" w:type="pct"/>
          </w:tcPr>
          <w:p w14:paraId="68784ACA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0 (6)</w:t>
            </w:r>
          </w:p>
        </w:tc>
        <w:tc>
          <w:tcPr>
            <w:tcW w:w="984" w:type="pct"/>
          </w:tcPr>
          <w:p w14:paraId="69DA1407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0 (6)</w:t>
            </w:r>
          </w:p>
        </w:tc>
        <w:tc>
          <w:tcPr>
            <w:tcW w:w="987" w:type="pct"/>
          </w:tcPr>
          <w:p w14:paraId="6E3F38EA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0 (6)</w:t>
            </w:r>
          </w:p>
        </w:tc>
        <w:tc>
          <w:tcPr>
            <w:tcW w:w="985" w:type="pct"/>
          </w:tcPr>
          <w:p w14:paraId="0A776A30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7 (4)</w:t>
            </w:r>
          </w:p>
        </w:tc>
      </w:tr>
      <w:tr w:rsidR="00455B0F" w:rsidRPr="00455B0F" w14:paraId="1FFF40D7" w14:textId="77777777" w:rsidTr="00EF092C">
        <w:tc>
          <w:tcPr>
            <w:tcW w:w="1061" w:type="pct"/>
          </w:tcPr>
          <w:p w14:paraId="5D2066D9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 xml:space="preserve">Horny pearls </w:t>
            </w:r>
          </w:p>
        </w:tc>
        <w:tc>
          <w:tcPr>
            <w:tcW w:w="983" w:type="pct"/>
          </w:tcPr>
          <w:p w14:paraId="3F168C4B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80 (12)</w:t>
            </w:r>
          </w:p>
        </w:tc>
        <w:tc>
          <w:tcPr>
            <w:tcW w:w="984" w:type="pct"/>
          </w:tcPr>
          <w:p w14:paraId="5F10DD94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80 (12)</w:t>
            </w:r>
          </w:p>
        </w:tc>
        <w:tc>
          <w:tcPr>
            <w:tcW w:w="987" w:type="pct"/>
          </w:tcPr>
          <w:p w14:paraId="251169C8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53 (8)</w:t>
            </w:r>
          </w:p>
        </w:tc>
        <w:tc>
          <w:tcPr>
            <w:tcW w:w="985" w:type="pct"/>
          </w:tcPr>
          <w:p w14:paraId="2813F087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67 (10)</w:t>
            </w:r>
          </w:p>
        </w:tc>
      </w:tr>
      <w:tr w:rsidR="00455B0F" w:rsidRPr="00455B0F" w14:paraId="7B4EADC1" w14:textId="77777777" w:rsidTr="00EF092C">
        <w:tc>
          <w:tcPr>
            <w:tcW w:w="1061" w:type="pct"/>
          </w:tcPr>
          <w:p w14:paraId="1E672AC2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 xml:space="preserve">Scales </w:t>
            </w:r>
          </w:p>
        </w:tc>
        <w:tc>
          <w:tcPr>
            <w:tcW w:w="983" w:type="pct"/>
          </w:tcPr>
          <w:p w14:paraId="76E02638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53 (8)</w:t>
            </w:r>
          </w:p>
        </w:tc>
        <w:tc>
          <w:tcPr>
            <w:tcW w:w="984" w:type="pct"/>
          </w:tcPr>
          <w:p w14:paraId="10273911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 (1)</w:t>
            </w:r>
          </w:p>
        </w:tc>
        <w:tc>
          <w:tcPr>
            <w:tcW w:w="987" w:type="pct"/>
          </w:tcPr>
          <w:p w14:paraId="4BC50B6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0 (3)</w:t>
            </w:r>
          </w:p>
        </w:tc>
        <w:tc>
          <w:tcPr>
            <w:tcW w:w="985" w:type="pct"/>
          </w:tcPr>
          <w:p w14:paraId="61545506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</w:tr>
      <w:tr w:rsidR="00455B0F" w:rsidRPr="00455B0F" w14:paraId="78B56BFD" w14:textId="77777777" w:rsidTr="00EF092C">
        <w:tc>
          <w:tcPr>
            <w:tcW w:w="1061" w:type="pct"/>
          </w:tcPr>
          <w:p w14:paraId="146CB881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 xml:space="preserve">Ice silvers structures </w:t>
            </w:r>
          </w:p>
        </w:tc>
        <w:tc>
          <w:tcPr>
            <w:tcW w:w="983" w:type="pct"/>
          </w:tcPr>
          <w:p w14:paraId="29EEFC37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67 (10)</w:t>
            </w:r>
          </w:p>
        </w:tc>
        <w:tc>
          <w:tcPr>
            <w:tcW w:w="984" w:type="pct"/>
          </w:tcPr>
          <w:p w14:paraId="504E8B2B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7 (7)</w:t>
            </w:r>
          </w:p>
        </w:tc>
        <w:tc>
          <w:tcPr>
            <w:tcW w:w="987" w:type="pct"/>
          </w:tcPr>
          <w:p w14:paraId="703DCB82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7 (7)</w:t>
            </w:r>
          </w:p>
        </w:tc>
        <w:tc>
          <w:tcPr>
            <w:tcW w:w="985" w:type="pct"/>
          </w:tcPr>
          <w:p w14:paraId="0DB520BB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0 (6)</w:t>
            </w:r>
          </w:p>
        </w:tc>
      </w:tr>
      <w:tr w:rsidR="00455B0F" w:rsidRPr="00455B0F" w14:paraId="15C7DA5A" w14:textId="77777777" w:rsidTr="00EF092C">
        <w:tc>
          <w:tcPr>
            <w:tcW w:w="5000" w:type="pct"/>
            <w:gridSpan w:val="5"/>
          </w:tcPr>
          <w:p w14:paraId="62FCC2B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Proportion of patients by feature intensity, % (n)</w:t>
            </w:r>
          </w:p>
        </w:tc>
      </w:tr>
      <w:tr w:rsidR="00455B0F" w:rsidRPr="00455B0F" w14:paraId="3831B5A1" w14:textId="77777777" w:rsidTr="00EF092C">
        <w:tc>
          <w:tcPr>
            <w:tcW w:w="1061" w:type="pct"/>
          </w:tcPr>
          <w:p w14:paraId="2F1074AE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983" w:type="pct"/>
          </w:tcPr>
          <w:p w14:paraId="255903B7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Baseline (N=15)</w:t>
            </w:r>
          </w:p>
        </w:tc>
        <w:tc>
          <w:tcPr>
            <w:tcW w:w="984" w:type="pct"/>
          </w:tcPr>
          <w:p w14:paraId="62F0486A" w14:textId="77777777" w:rsidR="00455B0F" w:rsidRPr="00455B0F" w:rsidRDefault="00455B0F" w:rsidP="00455B0F">
            <w:pPr>
              <w:spacing w:before="0" w:after="0"/>
              <w:ind w:left="458" w:hanging="458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 month (N=15)</w:t>
            </w:r>
          </w:p>
        </w:tc>
        <w:tc>
          <w:tcPr>
            <w:tcW w:w="987" w:type="pct"/>
          </w:tcPr>
          <w:p w14:paraId="3716E88B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3 months (N=15)</w:t>
            </w:r>
          </w:p>
        </w:tc>
        <w:tc>
          <w:tcPr>
            <w:tcW w:w="985" w:type="pct"/>
          </w:tcPr>
          <w:p w14:paraId="04E3F4C4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6 months (N=15)</w:t>
            </w:r>
          </w:p>
        </w:tc>
      </w:tr>
      <w:tr w:rsidR="00455B0F" w:rsidRPr="00455B0F" w14:paraId="52B3A705" w14:textId="77777777" w:rsidTr="00EF092C">
        <w:tc>
          <w:tcPr>
            <w:tcW w:w="5000" w:type="pct"/>
            <w:gridSpan w:val="5"/>
          </w:tcPr>
          <w:p w14:paraId="6611C4B1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Blue grey dots</w:t>
            </w:r>
          </w:p>
        </w:tc>
      </w:tr>
      <w:tr w:rsidR="00455B0F" w:rsidRPr="00455B0F" w14:paraId="76DAE6AE" w14:textId="77777777" w:rsidTr="00EF092C">
        <w:tc>
          <w:tcPr>
            <w:tcW w:w="1061" w:type="pct"/>
          </w:tcPr>
          <w:p w14:paraId="511B5A29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83" w:type="pct"/>
          </w:tcPr>
          <w:p w14:paraId="215EAD97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3 (11)</w:t>
            </w:r>
          </w:p>
        </w:tc>
        <w:tc>
          <w:tcPr>
            <w:tcW w:w="984" w:type="pct"/>
          </w:tcPr>
          <w:p w14:paraId="48363366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87 (13)</w:t>
            </w:r>
          </w:p>
        </w:tc>
        <w:tc>
          <w:tcPr>
            <w:tcW w:w="987" w:type="pct"/>
          </w:tcPr>
          <w:p w14:paraId="625EBD13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87 (13)</w:t>
            </w:r>
          </w:p>
        </w:tc>
        <w:tc>
          <w:tcPr>
            <w:tcW w:w="985" w:type="pct"/>
          </w:tcPr>
          <w:p w14:paraId="678866C1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93 (14)</w:t>
            </w:r>
          </w:p>
        </w:tc>
      </w:tr>
      <w:tr w:rsidR="00455B0F" w:rsidRPr="00455B0F" w14:paraId="5372818F" w14:textId="77777777" w:rsidTr="00EF092C">
        <w:tc>
          <w:tcPr>
            <w:tcW w:w="1061" w:type="pct"/>
          </w:tcPr>
          <w:p w14:paraId="46D0A8FB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 xml:space="preserve">Mild </w:t>
            </w:r>
          </w:p>
        </w:tc>
        <w:tc>
          <w:tcPr>
            <w:tcW w:w="983" w:type="pct"/>
          </w:tcPr>
          <w:p w14:paraId="4DEF841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0 (3)</w:t>
            </w:r>
          </w:p>
        </w:tc>
        <w:tc>
          <w:tcPr>
            <w:tcW w:w="984" w:type="pct"/>
          </w:tcPr>
          <w:p w14:paraId="78AC520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3 (2)</w:t>
            </w:r>
          </w:p>
        </w:tc>
        <w:tc>
          <w:tcPr>
            <w:tcW w:w="987" w:type="pct"/>
          </w:tcPr>
          <w:p w14:paraId="05D4D727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3 (2)</w:t>
            </w:r>
          </w:p>
        </w:tc>
        <w:tc>
          <w:tcPr>
            <w:tcW w:w="985" w:type="pct"/>
          </w:tcPr>
          <w:p w14:paraId="514EB494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 (1)</w:t>
            </w:r>
          </w:p>
        </w:tc>
      </w:tr>
      <w:tr w:rsidR="00455B0F" w:rsidRPr="00455B0F" w14:paraId="1A4D080C" w14:textId="77777777" w:rsidTr="00EF092C">
        <w:tc>
          <w:tcPr>
            <w:tcW w:w="1061" w:type="pct"/>
          </w:tcPr>
          <w:p w14:paraId="6AE12516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983" w:type="pct"/>
          </w:tcPr>
          <w:p w14:paraId="5A58AA89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4" w:type="pct"/>
          </w:tcPr>
          <w:p w14:paraId="16933931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7" w:type="pct"/>
          </w:tcPr>
          <w:p w14:paraId="2905C419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5" w:type="pct"/>
          </w:tcPr>
          <w:p w14:paraId="5D40CED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</w:tr>
      <w:tr w:rsidR="00455B0F" w:rsidRPr="00455B0F" w14:paraId="611560C4" w14:textId="77777777" w:rsidTr="00EF092C">
        <w:tc>
          <w:tcPr>
            <w:tcW w:w="1061" w:type="pct"/>
          </w:tcPr>
          <w:p w14:paraId="183A6F55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3" w:type="pct"/>
          </w:tcPr>
          <w:p w14:paraId="14CDC17C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 (1)</w:t>
            </w:r>
          </w:p>
        </w:tc>
        <w:tc>
          <w:tcPr>
            <w:tcW w:w="984" w:type="pct"/>
          </w:tcPr>
          <w:p w14:paraId="34846EF7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7" w:type="pct"/>
          </w:tcPr>
          <w:p w14:paraId="57A1C70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5" w:type="pct"/>
          </w:tcPr>
          <w:p w14:paraId="745E4F4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</w:tr>
      <w:tr w:rsidR="00455B0F" w:rsidRPr="00455B0F" w14:paraId="5FEB0803" w14:textId="77777777" w:rsidTr="00EF092C">
        <w:tc>
          <w:tcPr>
            <w:tcW w:w="5000" w:type="pct"/>
            <w:gridSpan w:val="5"/>
          </w:tcPr>
          <w:p w14:paraId="0C2E1BB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proofErr w:type="spellStart"/>
            <w:r w:rsidRPr="00455B0F">
              <w:rPr>
                <w:rFonts w:eastAsia="Calibri" w:cs="Arial"/>
                <w:sz w:val="20"/>
                <w:szCs w:val="20"/>
                <w:lang w:val="en-GB"/>
              </w:rPr>
              <w:t>Comedone</w:t>
            </w:r>
            <w:proofErr w:type="spellEnd"/>
            <w:r w:rsidRPr="00455B0F">
              <w:rPr>
                <w:rFonts w:eastAsia="Calibri" w:cs="Arial"/>
                <w:sz w:val="20"/>
                <w:szCs w:val="20"/>
                <w:lang w:val="en-GB"/>
              </w:rPr>
              <w:t>-like outlets</w:t>
            </w:r>
          </w:p>
        </w:tc>
      </w:tr>
      <w:tr w:rsidR="00455B0F" w:rsidRPr="00455B0F" w14:paraId="6A26F19D" w14:textId="77777777" w:rsidTr="00EF092C">
        <w:tc>
          <w:tcPr>
            <w:tcW w:w="1061" w:type="pct"/>
          </w:tcPr>
          <w:p w14:paraId="569F3993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83" w:type="pct"/>
          </w:tcPr>
          <w:p w14:paraId="3570981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60 (9)</w:t>
            </w:r>
          </w:p>
        </w:tc>
        <w:tc>
          <w:tcPr>
            <w:tcW w:w="984" w:type="pct"/>
          </w:tcPr>
          <w:p w14:paraId="3B8876F6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60 (9)</w:t>
            </w:r>
          </w:p>
        </w:tc>
        <w:tc>
          <w:tcPr>
            <w:tcW w:w="987" w:type="pct"/>
          </w:tcPr>
          <w:p w14:paraId="7D48A0D1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60 (9)</w:t>
            </w:r>
          </w:p>
        </w:tc>
        <w:tc>
          <w:tcPr>
            <w:tcW w:w="985" w:type="pct"/>
          </w:tcPr>
          <w:p w14:paraId="664E6FE1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3 (11)</w:t>
            </w:r>
          </w:p>
        </w:tc>
      </w:tr>
      <w:tr w:rsidR="00455B0F" w:rsidRPr="00455B0F" w14:paraId="7FA285C6" w14:textId="77777777" w:rsidTr="00EF092C">
        <w:tc>
          <w:tcPr>
            <w:tcW w:w="1061" w:type="pct"/>
          </w:tcPr>
          <w:p w14:paraId="730FFCEF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 xml:space="preserve">Mild </w:t>
            </w:r>
          </w:p>
        </w:tc>
        <w:tc>
          <w:tcPr>
            <w:tcW w:w="983" w:type="pct"/>
          </w:tcPr>
          <w:p w14:paraId="4767420D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7 (4)</w:t>
            </w:r>
          </w:p>
        </w:tc>
        <w:tc>
          <w:tcPr>
            <w:tcW w:w="984" w:type="pct"/>
          </w:tcPr>
          <w:p w14:paraId="5F5DD5D8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33 (5)</w:t>
            </w:r>
          </w:p>
        </w:tc>
        <w:tc>
          <w:tcPr>
            <w:tcW w:w="987" w:type="pct"/>
          </w:tcPr>
          <w:p w14:paraId="2DE1B99A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33 (5)</w:t>
            </w:r>
          </w:p>
        </w:tc>
        <w:tc>
          <w:tcPr>
            <w:tcW w:w="985" w:type="pct"/>
          </w:tcPr>
          <w:p w14:paraId="479A25A2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7 (4)</w:t>
            </w:r>
          </w:p>
        </w:tc>
      </w:tr>
      <w:tr w:rsidR="00455B0F" w:rsidRPr="00455B0F" w14:paraId="0AC59158" w14:textId="77777777" w:rsidTr="00EF092C">
        <w:tc>
          <w:tcPr>
            <w:tcW w:w="1061" w:type="pct"/>
          </w:tcPr>
          <w:p w14:paraId="18F2F98A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983" w:type="pct"/>
          </w:tcPr>
          <w:p w14:paraId="3C5BD94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3 (2)</w:t>
            </w:r>
          </w:p>
        </w:tc>
        <w:tc>
          <w:tcPr>
            <w:tcW w:w="984" w:type="pct"/>
          </w:tcPr>
          <w:p w14:paraId="2AAC6BB1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 (1)</w:t>
            </w:r>
          </w:p>
        </w:tc>
        <w:tc>
          <w:tcPr>
            <w:tcW w:w="987" w:type="pct"/>
          </w:tcPr>
          <w:p w14:paraId="33AC1D6C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 (1)</w:t>
            </w:r>
          </w:p>
        </w:tc>
        <w:tc>
          <w:tcPr>
            <w:tcW w:w="985" w:type="pct"/>
          </w:tcPr>
          <w:p w14:paraId="6CF193F2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</w:tr>
      <w:tr w:rsidR="00455B0F" w:rsidRPr="00455B0F" w14:paraId="07432BF4" w14:textId="77777777" w:rsidTr="00EF092C">
        <w:tc>
          <w:tcPr>
            <w:tcW w:w="1061" w:type="pct"/>
          </w:tcPr>
          <w:p w14:paraId="58659C22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3" w:type="pct"/>
          </w:tcPr>
          <w:p w14:paraId="4D23A2E9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4" w:type="pct"/>
          </w:tcPr>
          <w:p w14:paraId="6B2DA753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7" w:type="pct"/>
          </w:tcPr>
          <w:p w14:paraId="5178FD75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5" w:type="pct"/>
          </w:tcPr>
          <w:p w14:paraId="29A05755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</w:tr>
      <w:tr w:rsidR="00455B0F" w:rsidRPr="00455B0F" w14:paraId="2A6594C3" w14:textId="77777777" w:rsidTr="00EF092C">
        <w:tc>
          <w:tcPr>
            <w:tcW w:w="5000" w:type="pct"/>
            <w:gridSpan w:val="5"/>
          </w:tcPr>
          <w:p w14:paraId="36F9DB79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Horny pearls</w:t>
            </w:r>
          </w:p>
        </w:tc>
      </w:tr>
      <w:tr w:rsidR="00455B0F" w:rsidRPr="00455B0F" w14:paraId="5C8D9499" w14:textId="77777777" w:rsidTr="00EF092C">
        <w:tc>
          <w:tcPr>
            <w:tcW w:w="1061" w:type="pct"/>
          </w:tcPr>
          <w:p w14:paraId="1608D495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83" w:type="pct"/>
          </w:tcPr>
          <w:p w14:paraId="6BD02680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0 (3)</w:t>
            </w:r>
          </w:p>
        </w:tc>
        <w:tc>
          <w:tcPr>
            <w:tcW w:w="984" w:type="pct"/>
          </w:tcPr>
          <w:p w14:paraId="2B61FC8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0 (3)</w:t>
            </w:r>
          </w:p>
        </w:tc>
        <w:tc>
          <w:tcPr>
            <w:tcW w:w="987" w:type="pct"/>
          </w:tcPr>
          <w:p w14:paraId="69229765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7 (7)</w:t>
            </w:r>
          </w:p>
        </w:tc>
        <w:tc>
          <w:tcPr>
            <w:tcW w:w="985" w:type="pct"/>
          </w:tcPr>
          <w:p w14:paraId="6F16E64A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33 (5)</w:t>
            </w:r>
          </w:p>
        </w:tc>
      </w:tr>
      <w:tr w:rsidR="00455B0F" w:rsidRPr="00455B0F" w14:paraId="1AC92853" w14:textId="77777777" w:rsidTr="00EF092C">
        <w:tc>
          <w:tcPr>
            <w:tcW w:w="1061" w:type="pct"/>
          </w:tcPr>
          <w:p w14:paraId="3E8AAB31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 xml:space="preserve">Mild </w:t>
            </w:r>
          </w:p>
        </w:tc>
        <w:tc>
          <w:tcPr>
            <w:tcW w:w="983" w:type="pct"/>
          </w:tcPr>
          <w:p w14:paraId="68D64912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33 (5)</w:t>
            </w:r>
          </w:p>
        </w:tc>
        <w:tc>
          <w:tcPr>
            <w:tcW w:w="984" w:type="pct"/>
          </w:tcPr>
          <w:p w14:paraId="7FBE224F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60 (9)</w:t>
            </w:r>
          </w:p>
        </w:tc>
        <w:tc>
          <w:tcPr>
            <w:tcW w:w="987" w:type="pct"/>
          </w:tcPr>
          <w:p w14:paraId="3C372AAF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33 (5)</w:t>
            </w:r>
          </w:p>
        </w:tc>
        <w:tc>
          <w:tcPr>
            <w:tcW w:w="985" w:type="pct"/>
          </w:tcPr>
          <w:p w14:paraId="2B6D4A53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7 (7)</w:t>
            </w:r>
          </w:p>
        </w:tc>
      </w:tr>
      <w:tr w:rsidR="00455B0F" w:rsidRPr="00455B0F" w14:paraId="7133EC8E" w14:textId="77777777" w:rsidTr="00EF092C">
        <w:tc>
          <w:tcPr>
            <w:tcW w:w="1061" w:type="pct"/>
          </w:tcPr>
          <w:p w14:paraId="321CA749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983" w:type="pct"/>
          </w:tcPr>
          <w:p w14:paraId="104A58AA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3 (2)</w:t>
            </w:r>
          </w:p>
        </w:tc>
        <w:tc>
          <w:tcPr>
            <w:tcW w:w="984" w:type="pct"/>
          </w:tcPr>
          <w:p w14:paraId="0F382DA1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 (1)</w:t>
            </w:r>
          </w:p>
        </w:tc>
        <w:tc>
          <w:tcPr>
            <w:tcW w:w="987" w:type="pct"/>
          </w:tcPr>
          <w:p w14:paraId="793B31FB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 (1)</w:t>
            </w:r>
          </w:p>
        </w:tc>
        <w:tc>
          <w:tcPr>
            <w:tcW w:w="985" w:type="pct"/>
          </w:tcPr>
          <w:p w14:paraId="6EF968BC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0 (3)</w:t>
            </w:r>
          </w:p>
        </w:tc>
      </w:tr>
      <w:tr w:rsidR="00455B0F" w:rsidRPr="00455B0F" w14:paraId="52C9C2ED" w14:textId="77777777" w:rsidTr="00EF092C">
        <w:tc>
          <w:tcPr>
            <w:tcW w:w="1061" w:type="pct"/>
          </w:tcPr>
          <w:p w14:paraId="7006F1F4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3" w:type="pct"/>
          </w:tcPr>
          <w:p w14:paraId="557D0CE8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33 (5)</w:t>
            </w:r>
          </w:p>
        </w:tc>
        <w:tc>
          <w:tcPr>
            <w:tcW w:w="984" w:type="pct"/>
          </w:tcPr>
          <w:p w14:paraId="39651672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3 (2)</w:t>
            </w:r>
          </w:p>
        </w:tc>
        <w:tc>
          <w:tcPr>
            <w:tcW w:w="987" w:type="pct"/>
          </w:tcPr>
          <w:p w14:paraId="761AD80C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3 (2)</w:t>
            </w:r>
          </w:p>
        </w:tc>
        <w:tc>
          <w:tcPr>
            <w:tcW w:w="985" w:type="pct"/>
          </w:tcPr>
          <w:p w14:paraId="7EDF2CE1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</w:tr>
      <w:tr w:rsidR="00455B0F" w:rsidRPr="00455B0F" w14:paraId="5CE05C19" w14:textId="77777777" w:rsidTr="00EF092C">
        <w:tc>
          <w:tcPr>
            <w:tcW w:w="5000" w:type="pct"/>
            <w:gridSpan w:val="5"/>
          </w:tcPr>
          <w:p w14:paraId="2147DC6F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Scales</w:t>
            </w:r>
          </w:p>
        </w:tc>
      </w:tr>
      <w:tr w:rsidR="00455B0F" w:rsidRPr="00455B0F" w14:paraId="40247B7B" w14:textId="77777777" w:rsidTr="00EF092C">
        <w:tc>
          <w:tcPr>
            <w:tcW w:w="1061" w:type="pct"/>
          </w:tcPr>
          <w:p w14:paraId="263A19C1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83" w:type="pct"/>
          </w:tcPr>
          <w:p w14:paraId="1DFABF75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7 (7)</w:t>
            </w:r>
          </w:p>
        </w:tc>
        <w:tc>
          <w:tcPr>
            <w:tcW w:w="984" w:type="pct"/>
          </w:tcPr>
          <w:p w14:paraId="378FA3C7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93 (14)</w:t>
            </w:r>
          </w:p>
        </w:tc>
        <w:tc>
          <w:tcPr>
            <w:tcW w:w="987" w:type="pct"/>
          </w:tcPr>
          <w:p w14:paraId="1C8ACC95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80 (12)</w:t>
            </w:r>
          </w:p>
        </w:tc>
        <w:tc>
          <w:tcPr>
            <w:tcW w:w="985" w:type="pct"/>
          </w:tcPr>
          <w:p w14:paraId="13D727F4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00 (15)</w:t>
            </w:r>
          </w:p>
        </w:tc>
      </w:tr>
      <w:tr w:rsidR="00455B0F" w:rsidRPr="00455B0F" w14:paraId="00A01BAA" w14:textId="77777777" w:rsidTr="00EF092C">
        <w:tc>
          <w:tcPr>
            <w:tcW w:w="1061" w:type="pct"/>
          </w:tcPr>
          <w:p w14:paraId="52A1EE3B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 xml:space="preserve">Mild </w:t>
            </w:r>
          </w:p>
        </w:tc>
        <w:tc>
          <w:tcPr>
            <w:tcW w:w="983" w:type="pct"/>
          </w:tcPr>
          <w:p w14:paraId="293D3164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0 (6)</w:t>
            </w:r>
          </w:p>
        </w:tc>
        <w:tc>
          <w:tcPr>
            <w:tcW w:w="984" w:type="pct"/>
          </w:tcPr>
          <w:p w14:paraId="2B9C88A5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 (1)</w:t>
            </w:r>
          </w:p>
        </w:tc>
        <w:tc>
          <w:tcPr>
            <w:tcW w:w="987" w:type="pct"/>
          </w:tcPr>
          <w:p w14:paraId="2F32E813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0 (3)</w:t>
            </w:r>
          </w:p>
        </w:tc>
        <w:tc>
          <w:tcPr>
            <w:tcW w:w="985" w:type="pct"/>
          </w:tcPr>
          <w:p w14:paraId="4EFDFB57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</w:tr>
      <w:tr w:rsidR="00455B0F" w:rsidRPr="00455B0F" w14:paraId="3A4F7E7D" w14:textId="77777777" w:rsidTr="00EF092C">
        <w:tc>
          <w:tcPr>
            <w:tcW w:w="1061" w:type="pct"/>
          </w:tcPr>
          <w:p w14:paraId="1952012E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983" w:type="pct"/>
          </w:tcPr>
          <w:p w14:paraId="7A0412E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13 (2)</w:t>
            </w:r>
          </w:p>
        </w:tc>
        <w:tc>
          <w:tcPr>
            <w:tcW w:w="984" w:type="pct"/>
          </w:tcPr>
          <w:p w14:paraId="09573C46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7" w:type="pct"/>
          </w:tcPr>
          <w:p w14:paraId="72AFF26A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5" w:type="pct"/>
          </w:tcPr>
          <w:p w14:paraId="62F3B40F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</w:tr>
      <w:tr w:rsidR="00455B0F" w:rsidRPr="00455B0F" w14:paraId="342066F2" w14:textId="77777777" w:rsidTr="00EF092C">
        <w:tc>
          <w:tcPr>
            <w:tcW w:w="1061" w:type="pct"/>
          </w:tcPr>
          <w:p w14:paraId="16B44F7D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3" w:type="pct"/>
          </w:tcPr>
          <w:p w14:paraId="1E5A2C3A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4" w:type="pct"/>
          </w:tcPr>
          <w:p w14:paraId="045F814B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7" w:type="pct"/>
          </w:tcPr>
          <w:p w14:paraId="5EEFD404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5" w:type="pct"/>
          </w:tcPr>
          <w:p w14:paraId="31A57904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</w:tr>
      <w:tr w:rsidR="00455B0F" w:rsidRPr="00455B0F" w14:paraId="36475CBB" w14:textId="77777777" w:rsidTr="00EF092C">
        <w:tc>
          <w:tcPr>
            <w:tcW w:w="5000" w:type="pct"/>
            <w:gridSpan w:val="5"/>
          </w:tcPr>
          <w:p w14:paraId="5A1A193F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Ice silvers structures</w:t>
            </w:r>
          </w:p>
        </w:tc>
      </w:tr>
      <w:tr w:rsidR="00455B0F" w:rsidRPr="00455B0F" w14:paraId="2EF67B3C" w14:textId="77777777" w:rsidTr="00EF092C">
        <w:tc>
          <w:tcPr>
            <w:tcW w:w="1061" w:type="pct"/>
          </w:tcPr>
          <w:p w14:paraId="6ABD396A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83" w:type="pct"/>
          </w:tcPr>
          <w:p w14:paraId="78507C49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33 (5)</w:t>
            </w:r>
          </w:p>
        </w:tc>
        <w:tc>
          <w:tcPr>
            <w:tcW w:w="984" w:type="pct"/>
          </w:tcPr>
          <w:p w14:paraId="42BCE21F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53 (8)</w:t>
            </w:r>
          </w:p>
        </w:tc>
        <w:tc>
          <w:tcPr>
            <w:tcW w:w="987" w:type="pct"/>
          </w:tcPr>
          <w:p w14:paraId="633BA4CA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53 (8)</w:t>
            </w:r>
          </w:p>
        </w:tc>
        <w:tc>
          <w:tcPr>
            <w:tcW w:w="985" w:type="pct"/>
          </w:tcPr>
          <w:p w14:paraId="022DB7F2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60 (9)</w:t>
            </w:r>
          </w:p>
        </w:tc>
      </w:tr>
      <w:tr w:rsidR="00455B0F" w:rsidRPr="00455B0F" w14:paraId="4B3C4C85" w14:textId="77777777" w:rsidTr="00EF092C">
        <w:tc>
          <w:tcPr>
            <w:tcW w:w="1061" w:type="pct"/>
          </w:tcPr>
          <w:p w14:paraId="40E268BE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 xml:space="preserve">Mild </w:t>
            </w:r>
          </w:p>
        </w:tc>
        <w:tc>
          <w:tcPr>
            <w:tcW w:w="983" w:type="pct"/>
          </w:tcPr>
          <w:p w14:paraId="48D9177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7 (4)</w:t>
            </w:r>
          </w:p>
        </w:tc>
        <w:tc>
          <w:tcPr>
            <w:tcW w:w="984" w:type="pct"/>
          </w:tcPr>
          <w:p w14:paraId="4B6707C7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7 (4)</w:t>
            </w:r>
          </w:p>
        </w:tc>
        <w:tc>
          <w:tcPr>
            <w:tcW w:w="987" w:type="pct"/>
          </w:tcPr>
          <w:p w14:paraId="4AA23050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0 (6)</w:t>
            </w:r>
          </w:p>
        </w:tc>
        <w:tc>
          <w:tcPr>
            <w:tcW w:w="985" w:type="pct"/>
          </w:tcPr>
          <w:p w14:paraId="4B2450CB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40 (6)</w:t>
            </w:r>
          </w:p>
        </w:tc>
      </w:tr>
      <w:tr w:rsidR="00455B0F" w:rsidRPr="00455B0F" w14:paraId="5C6630F2" w14:textId="77777777" w:rsidTr="00EF092C">
        <w:tc>
          <w:tcPr>
            <w:tcW w:w="1061" w:type="pct"/>
          </w:tcPr>
          <w:p w14:paraId="63505CD0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983" w:type="pct"/>
          </w:tcPr>
          <w:p w14:paraId="1D0570E1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33 (5)</w:t>
            </w:r>
          </w:p>
        </w:tc>
        <w:tc>
          <w:tcPr>
            <w:tcW w:w="984" w:type="pct"/>
          </w:tcPr>
          <w:p w14:paraId="74C82EFE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20 (3)</w:t>
            </w:r>
          </w:p>
        </w:tc>
        <w:tc>
          <w:tcPr>
            <w:tcW w:w="987" w:type="pct"/>
          </w:tcPr>
          <w:p w14:paraId="3EBFBC83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 (1)</w:t>
            </w:r>
          </w:p>
        </w:tc>
        <w:tc>
          <w:tcPr>
            <w:tcW w:w="985" w:type="pct"/>
          </w:tcPr>
          <w:p w14:paraId="5CAFB957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</w:tr>
      <w:tr w:rsidR="00455B0F" w:rsidRPr="00455B0F" w14:paraId="68637DE2" w14:textId="77777777" w:rsidTr="00EF092C">
        <w:tc>
          <w:tcPr>
            <w:tcW w:w="1061" w:type="pct"/>
          </w:tcPr>
          <w:p w14:paraId="577094CC" w14:textId="77777777" w:rsidR="00455B0F" w:rsidRPr="00455B0F" w:rsidRDefault="00455B0F" w:rsidP="00455B0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3" w:type="pct"/>
          </w:tcPr>
          <w:p w14:paraId="15092AA2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7 (1)</w:t>
            </w:r>
          </w:p>
        </w:tc>
        <w:tc>
          <w:tcPr>
            <w:tcW w:w="984" w:type="pct"/>
          </w:tcPr>
          <w:p w14:paraId="1BB53822" w14:textId="77777777" w:rsidR="00455B0F" w:rsidRPr="00455B0F" w:rsidRDefault="00455B0F" w:rsidP="00455B0F">
            <w:pPr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7" w:type="pct"/>
          </w:tcPr>
          <w:p w14:paraId="12373B6F" w14:textId="77777777" w:rsidR="00455B0F" w:rsidRPr="00455B0F" w:rsidRDefault="00455B0F" w:rsidP="00455B0F">
            <w:pPr>
              <w:keepNext/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5" w:type="pct"/>
          </w:tcPr>
          <w:p w14:paraId="6BEFC4F3" w14:textId="77777777" w:rsidR="00455B0F" w:rsidRPr="00455B0F" w:rsidRDefault="00455B0F" w:rsidP="00455B0F">
            <w:pPr>
              <w:keepNext/>
              <w:spacing w:before="0" w:after="0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455B0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</w:tr>
    </w:tbl>
    <w:p w14:paraId="7FBFB45D" w14:textId="77777777" w:rsidR="00A97A68" w:rsidRDefault="00A97A68" w:rsidP="00A97A68"/>
    <w:p w14:paraId="6F6AD8AF" w14:textId="77777777" w:rsidR="00BF6205" w:rsidRDefault="00BF6205" w:rsidP="00A97A68"/>
    <w:p w14:paraId="4EEB74A9" w14:textId="77777777" w:rsidR="00BF6205" w:rsidRDefault="00BF6205" w:rsidP="00A97A68"/>
    <w:p w14:paraId="7B2CB091" w14:textId="77777777" w:rsidR="00BF6205" w:rsidRDefault="00BF6205" w:rsidP="00A97A68"/>
    <w:p w14:paraId="23098481" w14:textId="77777777" w:rsidR="00BF6205" w:rsidRDefault="00BF6205" w:rsidP="00A97A68"/>
    <w:p w14:paraId="395EDD83" w14:textId="77777777" w:rsidR="00BF6205" w:rsidRDefault="00BF6205" w:rsidP="00A97A68"/>
    <w:p w14:paraId="48FF850D" w14:textId="7EA5C8D0" w:rsidR="00BF6205" w:rsidRDefault="00BF6205" w:rsidP="00E438E9">
      <w:pPr>
        <w:pStyle w:val="Heading1"/>
      </w:pPr>
      <w:r w:rsidRPr="00994A3D">
        <w:lastRenderedPageBreak/>
        <w:t xml:space="preserve">Supplementary </w:t>
      </w:r>
      <w:r w:rsidR="00355826" w:rsidRPr="00355826">
        <w:t xml:space="preserve">Table 2: Additional comparisons of </w:t>
      </w:r>
      <w:proofErr w:type="spellStart"/>
      <w:r w:rsidR="00355826" w:rsidRPr="00355826">
        <w:t>dermatoscopic</w:t>
      </w:r>
      <w:proofErr w:type="spellEnd"/>
      <w:r w:rsidR="00355826" w:rsidRPr="00355826">
        <w:t xml:space="preserve"> features at different time points</w:t>
      </w:r>
      <w:r w:rsidR="00355826">
        <w:t>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542"/>
        <w:gridCol w:w="695"/>
        <w:gridCol w:w="710"/>
        <w:gridCol w:w="779"/>
        <w:gridCol w:w="965"/>
        <w:gridCol w:w="722"/>
        <w:gridCol w:w="713"/>
        <w:gridCol w:w="1015"/>
        <w:gridCol w:w="786"/>
        <w:gridCol w:w="786"/>
        <w:gridCol w:w="1054"/>
      </w:tblGrid>
      <w:tr w:rsidR="002C3C7A" w:rsidRPr="002C3C7A" w14:paraId="74E8C058" w14:textId="77777777" w:rsidTr="0041515D">
        <w:tc>
          <w:tcPr>
            <w:tcW w:w="2237" w:type="dxa"/>
            <w:gridSpan w:val="2"/>
            <w:vMerge w:val="restart"/>
            <w:shd w:val="clear" w:color="auto" w:fill="F2F2F2"/>
          </w:tcPr>
          <w:p w14:paraId="1F70EF8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gridSpan w:val="2"/>
            <w:shd w:val="clear" w:color="auto" w:fill="F2F2F2"/>
          </w:tcPr>
          <w:p w14:paraId="4AA2F37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Symptom at T1 (n=15)</w:t>
            </w:r>
          </w:p>
        </w:tc>
        <w:tc>
          <w:tcPr>
            <w:tcW w:w="965" w:type="dxa"/>
            <w:shd w:val="clear" w:color="auto" w:fill="F2F2F2"/>
          </w:tcPr>
          <w:p w14:paraId="68626CF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1435" w:type="dxa"/>
            <w:gridSpan w:val="2"/>
            <w:shd w:val="clear" w:color="auto" w:fill="F2F2F2"/>
          </w:tcPr>
          <w:p w14:paraId="22FA8EE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Symptom at T2 (n=15)</w:t>
            </w:r>
          </w:p>
        </w:tc>
        <w:tc>
          <w:tcPr>
            <w:tcW w:w="1015" w:type="dxa"/>
            <w:shd w:val="clear" w:color="auto" w:fill="F2F2F2"/>
          </w:tcPr>
          <w:p w14:paraId="0148171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1572" w:type="dxa"/>
            <w:gridSpan w:val="2"/>
            <w:shd w:val="clear" w:color="auto" w:fill="F2F2F2"/>
          </w:tcPr>
          <w:p w14:paraId="45AAC6E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Symptom at T3 (n=15)</w:t>
            </w:r>
          </w:p>
        </w:tc>
        <w:tc>
          <w:tcPr>
            <w:tcW w:w="1054" w:type="dxa"/>
            <w:shd w:val="clear" w:color="auto" w:fill="F2F2F2"/>
          </w:tcPr>
          <w:p w14:paraId="439CE42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Binomial test</w:t>
            </w:r>
          </w:p>
        </w:tc>
      </w:tr>
      <w:tr w:rsidR="002C3C7A" w:rsidRPr="002C3C7A" w14:paraId="2801C4B0" w14:textId="77777777" w:rsidTr="0041515D">
        <w:tc>
          <w:tcPr>
            <w:tcW w:w="2237" w:type="dxa"/>
            <w:gridSpan w:val="2"/>
            <w:vMerge/>
          </w:tcPr>
          <w:p w14:paraId="2027E19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350512E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79" w:type="dxa"/>
          </w:tcPr>
          <w:p w14:paraId="1EB1F2B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65" w:type="dxa"/>
          </w:tcPr>
          <w:p w14:paraId="2BBA34E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22" w:type="dxa"/>
          </w:tcPr>
          <w:p w14:paraId="218D09A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13" w:type="dxa"/>
          </w:tcPr>
          <w:p w14:paraId="3AB8A6F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15" w:type="dxa"/>
          </w:tcPr>
          <w:p w14:paraId="58EADE6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86" w:type="dxa"/>
          </w:tcPr>
          <w:p w14:paraId="4563BD0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86" w:type="dxa"/>
          </w:tcPr>
          <w:p w14:paraId="1E56E58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54" w:type="dxa"/>
          </w:tcPr>
          <w:p w14:paraId="06AFF97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p-value</w:t>
            </w:r>
          </w:p>
        </w:tc>
      </w:tr>
      <w:tr w:rsidR="002C3C7A" w:rsidRPr="002C3C7A" w14:paraId="0382664A" w14:textId="77777777" w:rsidTr="0041515D">
        <w:tc>
          <w:tcPr>
            <w:tcW w:w="2237" w:type="dxa"/>
            <w:gridSpan w:val="2"/>
            <w:vMerge/>
          </w:tcPr>
          <w:p w14:paraId="66E35CD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3B6D9A3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79" w:type="dxa"/>
          </w:tcPr>
          <w:p w14:paraId="76C12DD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5" w:type="dxa"/>
          </w:tcPr>
          <w:p w14:paraId="6C080AA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0B8DDDE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3" w:type="dxa"/>
          </w:tcPr>
          <w:p w14:paraId="5C87693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5" w:type="dxa"/>
          </w:tcPr>
          <w:p w14:paraId="51DB816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</w:tcPr>
          <w:p w14:paraId="6D00F96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6" w:type="dxa"/>
          </w:tcPr>
          <w:p w14:paraId="596CD73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4" w:type="dxa"/>
          </w:tcPr>
          <w:p w14:paraId="3F88F09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2C3C7A" w:rsidRPr="002C3C7A" w14:paraId="3BDC6A66" w14:textId="77777777" w:rsidTr="0041515D">
        <w:tc>
          <w:tcPr>
            <w:tcW w:w="1542" w:type="dxa"/>
            <w:vMerge w:val="restart"/>
          </w:tcPr>
          <w:p w14:paraId="3C9AD66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Vascularisation at baseline</w:t>
            </w:r>
          </w:p>
        </w:tc>
        <w:tc>
          <w:tcPr>
            <w:tcW w:w="695" w:type="dxa"/>
          </w:tcPr>
          <w:p w14:paraId="1B20567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0" w:type="dxa"/>
          </w:tcPr>
          <w:p w14:paraId="42A197F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79" w:type="dxa"/>
          </w:tcPr>
          <w:p w14:paraId="4C4F302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65" w:type="dxa"/>
          </w:tcPr>
          <w:p w14:paraId="14F6163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2" w:type="dxa"/>
          </w:tcPr>
          <w:p w14:paraId="3FBF069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13" w:type="dxa"/>
          </w:tcPr>
          <w:p w14:paraId="1E6D653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5" w:type="dxa"/>
          </w:tcPr>
          <w:p w14:paraId="65D0C0F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86" w:type="dxa"/>
          </w:tcPr>
          <w:p w14:paraId="14871F8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6" w:type="dxa"/>
          </w:tcPr>
          <w:p w14:paraId="1ED1D53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54" w:type="dxa"/>
          </w:tcPr>
          <w:p w14:paraId="72EE526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2C3C7A" w:rsidRPr="002C3C7A" w14:paraId="153C7777" w14:textId="77777777" w:rsidTr="0041515D">
        <w:tc>
          <w:tcPr>
            <w:tcW w:w="1542" w:type="dxa"/>
            <w:vMerge/>
          </w:tcPr>
          <w:p w14:paraId="11EAA66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71FE344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0" w:type="dxa"/>
          </w:tcPr>
          <w:p w14:paraId="40285B7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 xml:space="preserve">1 (7) </w:t>
            </w:r>
          </w:p>
        </w:tc>
        <w:tc>
          <w:tcPr>
            <w:tcW w:w="779" w:type="dxa"/>
          </w:tcPr>
          <w:p w14:paraId="674AA03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4 (83)</w:t>
            </w:r>
          </w:p>
        </w:tc>
        <w:tc>
          <w:tcPr>
            <w:tcW w:w="965" w:type="dxa"/>
          </w:tcPr>
          <w:p w14:paraId="34F0C3E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722" w:type="dxa"/>
          </w:tcPr>
          <w:p w14:paraId="13986D0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713" w:type="dxa"/>
          </w:tcPr>
          <w:p w14:paraId="599B85E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1 (73)</w:t>
            </w:r>
          </w:p>
        </w:tc>
        <w:tc>
          <w:tcPr>
            <w:tcW w:w="1015" w:type="dxa"/>
          </w:tcPr>
          <w:p w14:paraId="3E6CB90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786" w:type="dxa"/>
          </w:tcPr>
          <w:p w14:paraId="6C02E74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7 (47)</w:t>
            </w:r>
          </w:p>
        </w:tc>
        <w:tc>
          <w:tcPr>
            <w:tcW w:w="786" w:type="dxa"/>
          </w:tcPr>
          <w:p w14:paraId="46708A2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8 (53)</w:t>
            </w:r>
          </w:p>
        </w:tc>
        <w:tc>
          <w:tcPr>
            <w:tcW w:w="1054" w:type="dxa"/>
          </w:tcPr>
          <w:p w14:paraId="6670ECE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 xml:space="preserve">NS </w:t>
            </w:r>
          </w:p>
        </w:tc>
      </w:tr>
      <w:tr w:rsidR="002C3C7A" w:rsidRPr="002C3C7A" w14:paraId="3122D006" w14:textId="77777777" w:rsidTr="0041515D">
        <w:tc>
          <w:tcPr>
            <w:tcW w:w="1542" w:type="dxa"/>
          </w:tcPr>
          <w:p w14:paraId="4BBFD02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18A0F2F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719580D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79" w:type="dxa"/>
          </w:tcPr>
          <w:p w14:paraId="0F7C77C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5" w:type="dxa"/>
          </w:tcPr>
          <w:p w14:paraId="350C8FD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3DF831C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3" w:type="dxa"/>
          </w:tcPr>
          <w:p w14:paraId="759AA25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5" w:type="dxa"/>
          </w:tcPr>
          <w:p w14:paraId="4852D7E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</w:tcPr>
          <w:p w14:paraId="2D31426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</w:tcPr>
          <w:p w14:paraId="55CE78C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</w:tcPr>
          <w:p w14:paraId="6CFC966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2C3C7A" w:rsidRPr="002C3C7A" w14:paraId="44DBB337" w14:textId="77777777" w:rsidTr="0041515D">
        <w:tc>
          <w:tcPr>
            <w:tcW w:w="1542" w:type="dxa"/>
            <w:vMerge w:val="restart"/>
          </w:tcPr>
          <w:p w14:paraId="1F93518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Whitish plaques without structure at baseline</w:t>
            </w:r>
          </w:p>
        </w:tc>
        <w:tc>
          <w:tcPr>
            <w:tcW w:w="695" w:type="dxa"/>
          </w:tcPr>
          <w:p w14:paraId="71AB1EE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0" w:type="dxa"/>
          </w:tcPr>
          <w:p w14:paraId="4CCD579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79" w:type="dxa"/>
          </w:tcPr>
          <w:p w14:paraId="7CA6F7D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65" w:type="dxa"/>
          </w:tcPr>
          <w:p w14:paraId="2C7E590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2" w:type="dxa"/>
          </w:tcPr>
          <w:p w14:paraId="062A59A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13" w:type="dxa"/>
          </w:tcPr>
          <w:p w14:paraId="21BE3C0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5" w:type="dxa"/>
          </w:tcPr>
          <w:p w14:paraId="1A11A2A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86" w:type="dxa"/>
          </w:tcPr>
          <w:p w14:paraId="3199866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6" w:type="dxa"/>
          </w:tcPr>
          <w:p w14:paraId="69C718C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54" w:type="dxa"/>
          </w:tcPr>
          <w:p w14:paraId="160E7CF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2C3C7A" w:rsidRPr="002C3C7A" w14:paraId="425947D2" w14:textId="77777777" w:rsidTr="0041515D">
        <w:tc>
          <w:tcPr>
            <w:tcW w:w="1542" w:type="dxa"/>
            <w:vMerge/>
          </w:tcPr>
          <w:p w14:paraId="3B772F6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6661736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0" w:type="dxa"/>
          </w:tcPr>
          <w:p w14:paraId="4394339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79" w:type="dxa"/>
          </w:tcPr>
          <w:p w14:paraId="278C228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3 (87)</w:t>
            </w:r>
          </w:p>
        </w:tc>
        <w:tc>
          <w:tcPr>
            <w:tcW w:w="965" w:type="dxa"/>
          </w:tcPr>
          <w:p w14:paraId="4614E2B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722" w:type="dxa"/>
          </w:tcPr>
          <w:p w14:paraId="2A4977B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713" w:type="dxa"/>
          </w:tcPr>
          <w:p w14:paraId="5F838CE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4 (93)</w:t>
            </w:r>
          </w:p>
        </w:tc>
        <w:tc>
          <w:tcPr>
            <w:tcW w:w="1015" w:type="dxa"/>
          </w:tcPr>
          <w:p w14:paraId="54C0CAA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786" w:type="dxa"/>
          </w:tcPr>
          <w:p w14:paraId="032AB7D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786" w:type="dxa"/>
          </w:tcPr>
          <w:p w14:paraId="18DA964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 xml:space="preserve">14 (93) </w:t>
            </w:r>
          </w:p>
        </w:tc>
        <w:tc>
          <w:tcPr>
            <w:tcW w:w="1054" w:type="dxa"/>
          </w:tcPr>
          <w:p w14:paraId="14C41B5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</w:tr>
      <w:tr w:rsidR="002C3C7A" w:rsidRPr="002C3C7A" w14:paraId="41F4AF34" w14:textId="77777777" w:rsidTr="0041515D">
        <w:tc>
          <w:tcPr>
            <w:tcW w:w="1542" w:type="dxa"/>
          </w:tcPr>
          <w:p w14:paraId="7625291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0AA737F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4C1AF77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79" w:type="dxa"/>
          </w:tcPr>
          <w:p w14:paraId="4193756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5" w:type="dxa"/>
          </w:tcPr>
          <w:p w14:paraId="510CCC7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730C99F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3" w:type="dxa"/>
          </w:tcPr>
          <w:p w14:paraId="457C77E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5" w:type="dxa"/>
          </w:tcPr>
          <w:p w14:paraId="531159B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</w:tcPr>
          <w:p w14:paraId="5BAAEE0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6" w:type="dxa"/>
          </w:tcPr>
          <w:p w14:paraId="4779B59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4" w:type="dxa"/>
          </w:tcPr>
          <w:p w14:paraId="23384D2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2C3C7A" w:rsidRPr="002C3C7A" w14:paraId="466DB67D" w14:textId="77777777" w:rsidTr="0041515D">
        <w:tc>
          <w:tcPr>
            <w:tcW w:w="1542" w:type="dxa"/>
            <w:vMerge w:val="restart"/>
          </w:tcPr>
          <w:p w14:paraId="62F2362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Blue grey dots at baseline</w:t>
            </w:r>
          </w:p>
        </w:tc>
        <w:tc>
          <w:tcPr>
            <w:tcW w:w="695" w:type="dxa"/>
          </w:tcPr>
          <w:p w14:paraId="0114755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0" w:type="dxa"/>
          </w:tcPr>
          <w:p w14:paraId="08E5ADF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1 (73)</w:t>
            </w:r>
          </w:p>
        </w:tc>
        <w:tc>
          <w:tcPr>
            <w:tcW w:w="779" w:type="dxa"/>
          </w:tcPr>
          <w:p w14:paraId="6E50D5F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65" w:type="dxa"/>
          </w:tcPr>
          <w:p w14:paraId="2E2E6C1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2" w:type="dxa"/>
          </w:tcPr>
          <w:p w14:paraId="45F6A04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1 (73)</w:t>
            </w:r>
          </w:p>
        </w:tc>
        <w:tc>
          <w:tcPr>
            <w:tcW w:w="713" w:type="dxa"/>
          </w:tcPr>
          <w:p w14:paraId="216F946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5" w:type="dxa"/>
          </w:tcPr>
          <w:p w14:paraId="509D916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86" w:type="dxa"/>
          </w:tcPr>
          <w:p w14:paraId="47E10A8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0 (67)</w:t>
            </w:r>
          </w:p>
        </w:tc>
        <w:tc>
          <w:tcPr>
            <w:tcW w:w="786" w:type="dxa"/>
          </w:tcPr>
          <w:p w14:paraId="1F5D56D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1054" w:type="dxa"/>
          </w:tcPr>
          <w:p w14:paraId="5AD8B39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2C3C7A" w:rsidRPr="002C3C7A" w14:paraId="6682EFF2" w14:textId="77777777" w:rsidTr="0041515D">
        <w:tc>
          <w:tcPr>
            <w:tcW w:w="1542" w:type="dxa"/>
            <w:vMerge/>
          </w:tcPr>
          <w:p w14:paraId="79FEBA1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3C35042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0" w:type="dxa"/>
          </w:tcPr>
          <w:p w14:paraId="58ED2E3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79" w:type="dxa"/>
          </w:tcPr>
          <w:p w14:paraId="1E141E2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965" w:type="dxa"/>
          </w:tcPr>
          <w:p w14:paraId="04D65E6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22" w:type="dxa"/>
          </w:tcPr>
          <w:p w14:paraId="2EF0FFF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13" w:type="dxa"/>
          </w:tcPr>
          <w:p w14:paraId="6E97AEE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1015" w:type="dxa"/>
          </w:tcPr>
          <w:p w14:paraId="4C1E5C9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86" w:type="dxa"/>
          </w:tcPr>
          <w:p w14:paraId="43D1EF6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786" w:type="dxa"/>
          </w:tcPr>
          <w:p w14:paraId="67DB371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54" w:type="dxa"/>
          </w:tcPr>
          <w:p w14:paraId="5FDE197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</w:tr>
      <w:tr w:rsidR="002C3C7A" w:rsidRPr="002C3C7A" w14:paraId="6B2429D4" w14:textId="77777777" w:rsidTr="0041515D">
        <w:tc>
          <w:tcPr>
            <w:tcW w:w="1542" w:type="dxa"/>
          </w:tcPr>
          <w:p w14:paraId="483C065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41CBC88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41D931E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79" w:type="dxa"/>
          </w:tcPr>
          <w:p w14:paraId="445CF1C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5" w:type="dxa"/>
          </w:tcPr>
          <w:p w14:paraId="3CB3CD8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58E0D8B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3" w:type="dxa"/>
          </w:tcPr>
          <w:p w14:paraId="44E7879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5" w:type="dxa"/>
          </w:tcPr>
          <w:p w14:paraId="0149061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</w:tcPr>
          <w:p w14:paraId="697B8B9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6" w:type="dxa"/>
          </w:tcPr>
          <w:p w14:paraId="43A683D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4" w:type="dxa"/>
          </w:tcPr>
          <w:p w14:paraId="661C6A3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2C3C7A" w:rsidRPr="002C3C7A" w14:paraId="55995E8A" w14:textId="77777777" w:rsidTr="0041515D">
        <w:tc>
          <w:tcPr>
            <w:tcW w:w="1542" w:type="dxa"/>
            <w:vMerge w:val="restart"/>
          </w:tcPr>
          <w:p w14:paraId="6565A66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Purpuric lesions at baseline</w:t>
            </w:r>
          </w:p>
        </w:tc>
        <w:tc>
          <w:tcPr>
            <w:tcW w:w="695" w:type="dxa"/>
          </w:tcPr>
          <w:p w14:paraId="07AD5E9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0" w:type="dxa"/>
          </w:tcPr>
          <w:p w14:paraId="2113726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779" w:type="dxa"/>
          </w:tcPr>
          <w:p w14:paraId="0219545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65" w:type="dxa"/>
          </w:tcPr>
          <w:p w14:paraId="20C5E69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2" w:type="dxa"/>
          </w:tcPr>
          <w:p w14:paraId="632C569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713" w:type="dxa"/>
          </w:tcPr>
          <w:p w14:paraId="3703F6D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5" w:type="dxa"/>
          </w:tcPr>
          <w:p w14:paraId="2E21713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86" w:type="dxa"/>
          </w:tcPr>
          <w:p w14:paraId="5401466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786" w:type="dxa"/>
          </w:tcPr>
          <w:p w14:paraId="4FF6240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54" w:type="dxa"/>
          </w:tcPr>
          <w:p w14:paraId="30D0CEC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2C3C7A" w:rsidRPr="002C3C7A" w14:paraId="2DBC7FBC" w14:textId="77777777" w:rsidTr="0041515D">
        <w:tc>
          <w:tcPr>
            <w:tcW w:w="1542" w:type="dxa"/>
            <w:vMerge/>
          </w:tcPr>
          <w:p w14:paraId="77CCC17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0526598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0" w:type="dxa"/>
          </w:tcPr>
          <w:p w14:paraId="2B44861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7 (47)</w:t>
            </w:r>
          </w:p>
        </w:tc>
        <w:tc>
          <w:tcPr>
            <w:tcW w:w="779" w:type="dxa"/>
          </w:tcPr>
          <w:p w14:paraId="7ED95DE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965" w:type="dxa"/>
          </w:tcPr>
          <w:p w14:paraId="73F515B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22" w:type="dxa"/>
          </w:tcPr>
          <w:p w14:paraId="1C4E74A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6 (40)</w:t>
            </w:r>
          </w:p>
        </w:tc>
        <w:tc>
          <w:tcPr>
            <w:tcW w:w="713" w:type="dxa"/>
          </w:tcPr>
          <w:p w14:paraId="08DF0C6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5 (33)</w:t>
            </w:r>
          </w:p>
        </w:tc>
        <w:tc>
          <w:tcPr>
            <w:tcW w:w="1015" w:type="dxa"/>
          </w:tcPr>
          <w:p w14:paraId="6FEBB96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86" w:type="dxa"/>
          </w:tcPr>
          <w:p w14:paraId="4134E3D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8 (53)</w:t>
            </w:r>
          </w:p>
        </w:tc>
        <w:tc>
          <w:tcPr>
            <w:tcW w:w="786" w:type="dxa"/>
          </w:tcPr>
          <w:p w14:paraId="25164C5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3 (20)</w:t>
            </w:r>
          </w:p>
        </w:tc>
        <w:tc>
          <w:tcPr>
            <w:tcW w:w="1054" w:type="dxa"/>
          </w:tcPr>
          <w:p w14:paraId="637C2C4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</w:tr>
      <w:tr w:rsidR="002C3C7A" w:rsidRPr="002C3C7A" w14:paraId="57380ED7" w14:textId="77777777" w:rsidTr="0041515D">
        <w:tc>
          <w:tcPr>
            <w:tcW w:w="1542" w:type="dxa"/>
          </w:tcPr>
          <w:p w14:paraId="337D092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5ED48C9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1B23110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79" w:type="dxa"/>
          </w:tcPr>
          <w:p w14:paraId="2B519AB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5" w:type="dxa"/>
          </w:tcPr>
          <w:p w14:paraId="74A8BEB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08A9255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3" w:type="dxa"/>
          </w:tcPr>
          <w:p w14:paraId="5C0AFAC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5" w:type="dxa"/>
          </w:tcPr>
          <w:p w14:paraId="2C43CBF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</w:tcPr>
          <w:p w14:paraId="3FF549A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6" w:type="dxa"/>
          </w:tcPr>
          <w:p w14:paraId="401773F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4" w:type="dxa"/>
          </w:tcPr>
          <w:p w14:paraId="5EC8C4F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2C3C7A" w:rsidRPr="002C3C7A" w14:paraId="3D36B068" w14:textId="77777777" w:rsidTr="0041515D">
        <w:tc>
          <w:tcPr>
            <w:tcW w:w="1542" w:type="dxa"/>
            <w:vMerge w:val="restart"/>
          </w:tcPr>
          <w:p w14:paraId="1C9E3E4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proofErr w:type="spellStart"/>
            <w:r w:rsidRPr="002C3C7A">
              <w:rPr>
                <w:rFonts w:eastAsia="Calibri" w:cs="Arial"/>
                <w:sz w:val="20"/>
                <w:szCs w:val="20"/>
                <w:lang w:val="en-GB"/>
              </w:rPr>
              <w:t>Comedone</w:t>
            </w:r>
            <w:proofErr w:type="spellEnd"/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like outlets at baseline</w:t>
            </w:r>
          </w:p>
        </w:tc>
        <w:tc>
          <w:tcPr>
            <w:tcW w:w="695" w:type="dxa"/>
          </w:tcPr>
          <w:p w14:paraId="7DC7DA0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0" w:type="dxa"/>
          </w:tcPr>
          <w:p w14:paraId="7704D74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9 (60)</w:t>
            </w:r>
          </w:p>
        </w:tc>
        <w:tc>
          <w:tcPr>
            <w:tcW w:w="779" w:type="dxa"/>
          </w:tcPr>
          <w:p w14:paraId="0FC46FD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65" w:type="dxa"/>
          </w:tcPr>
          <w:p w14:paraId="7E02DD2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2" w:type="dxa"/>
          </w:tcPr>
          <w:p w14:paraId="4EEBD3E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9 (60)</w:t>
            </w:r>
          </w:p>
        </w:tc>
        <w:tc>
          <w:tcPr>
            <w:tcW w:w="713" w:type="dxa"/>
          </w:tcPr>
          <w:p w14:paraId="482DF72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5" w:type="dxa"/>
          </w:tcPr>
          <w:p w14:paraId="266F54A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86" w:type="dxa"/>
          </w:tcPr>
          <w:p w14:paraId="180F816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9 (60)</w:t>
            </w:r>
          </w:p>
        </w:tc>
        <w:tc>
          <w:tcPr>
            <w:tcW w:w="786" w:type="dxa"/>
          </w:tcPr>
          <w:p w14:paraId="25E52EF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54" w:type="dxa"/>
          </w:tcPr>
          <w:p w14:paraId="64481AB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2C3C7A" w:rsidRPr="002C3C7A" w14:paraId="321121A2" w14:textId="77777777" w:rsidTr="0041515D">
        <w:tc>
          <w:tcPr>
            <w:tcW w:w="1542" w:type="dxa"/>
            <w:vMerge/>
          </w:tcPr>
          <w:p w14:paraId="761A674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6DF85B3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0" w:type="dxa"/>
          </w:tcPr>
          <w:p w14:paraId="6BD1348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79" w:type="dxa"/>
          </w:tcPr>
          <w:p w14:paraId="53DA467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6 (40)</w:t>
            </w:r>
          </w:p>
        </w:tc>
        <w:tc>
          <w:tcPr>
            <w:tcW w:w="965" w:type="dxa"/>
          </w:tcPr>
          <w:p w14:paraId="77CE081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22" w:type="dxa"/>
          </w:tcPr>
          <w:p w14:paraId="3619316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13" w:type="dxa"/>
          </w:tcPr>
          <w:p w14:paraId="7F89D8C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6 (40)</w:t>
            </w:r>
          </w:p>
        </w:tc>
        <w:tc>
          <w:tcPr>
            <w:tcW w:w="1015" w:type="dxa"/>
          </w:tcPr>
          <w:p w14:paraId="664DE3E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86" w:type="dxa"/>
          </w:tcPr>
          <w:p w14:paraId="552D8D0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86" w:type="dxa"/>
          </w:tcPr>
          <w:p w14:paraId="4F87490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1054" w:type="dxa"/>
          </w:tcPr>
          <w:p w14:paraId="1408D64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</w:tr>
      <w:tr w:rsidR="002C3C7A" w:rsidRPr="002C3C7A" w14:paraId="736BCD97" w14:textId="77777777" w:rsidTr="0041515D">
        <w:tc>
          <w:tcPr>
            <w:tcW w:w="1542" w:type="dxa"/>
          </w:tcPr>
          <w:p w14:paraId="5644146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0CCF710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0D2F3F6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79" w:type="dxa"/>
          </w:tcPr>
          <w:p w14:paraId="68A03EE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5" w:type="dxa"/>
          </w:tcPr>
          <w:p w14:paraId="669A717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4DFF057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3" w:type="dxa"/>
          </w:tcPr>
          <w:p w14:paraId="4B81AB6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5" w:type="dxa"/>
          </w:tcPr>
          <w:p w14:paraId="4898797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</w:tcPr>
          <w:p w14:paraId="1C7879D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6" w:type="dxa"/>
          </w:tcPr>
          <w:p w14:paraId="54E5E12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4" w:type="dxa"/>
          </w:tcPr>
          <w:p w14:paraId="11FB5EA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2C3C7A" w:rsidRPr="002C3C7A" w14:paraId="11588D14" w14:textId="77777777" w:rsidTr="0041515D">
        <w:tc>
          <w:tcPr>
            <w:tcW w:w="1542" w:type="dxa"/>
            <w:vMerge w:val="restart"/>
          </w:tcPr>
          <w:p w14:paraId="09BB034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Horny pearls at baseline</w:t>
            </w:r>
          </w:p>
        </w:tc>
        <w:tc>
          <w:tcPr>
            <w:tcW w:w="695" w:type="dxa"/>
          </w:tcPr>
          <w:p w14:paraId="6679AA8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0" w:type="dxa"/>
          </w:tcPr>
          <w:p w14:paraId="648F36C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79" w:type="dxa"/>
          </w:tcPr>
          <w:p w14:paraId="6534A22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965" w:type="dxa"/>
          </w:tcPr>
          <w:p w14:paraId="2F3D2DF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2" w:type="dxa"/>
          </w:tcPr>
          <w:p w14:paraId="59197CB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3 (20)</w:t>
            </w:r>
          </w:p>
        </w:tc>
        <w:tc>
          <w:tcPr>
            <w:tcW w:w="713" w:type="dxa"/>
          </w:tcPr>
          <w:p w14:paraId="41D1D7A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5" w:type="dxa"/>
          </w:tcPr>
          <w:p w14:paraId="2A4B592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86" w:type="dxa"/>
          </w:tcPr>
          <w:p w14:paraId="27A89A3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86" w:type="dxa"/>
          </w:tcPr>
          <w:p w14:paraId="0A320B4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1054" w:type="dxa"/>
          </w:tcPr>
          <w:p w14:paraId="3CE7529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2C3C7A" w:rsidRPr="002C3C7A" w14:paraId="71CDA5A4" w14:textId="77777777" w:rsidTr="0041515D">
        <w:tc>
          <w:tcPr>
            <w:tcW w:w="1542" w:type="dxa"/>
            <w:vMerge/>
          </w:tcPr>
          <w:p w14:paraId="0D28F56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775B790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0" w:type="dxa"/>
          </w:tcPr>
          <w:p w14:paraId="0B3E46F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79" w:type="dxa"/>
          </w:tcPr>
          <w:p w14:paraId="6F34B09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2 (80)</w:t>
            </w:r>
          </w:p>
        </w:tc>
        <w:tc>
          <w:tcPr>
            <w:tcW w:w="965" w:type="dxa"/>
          </w:tcPr>
          <w:p w14:paraId="53687D2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22" w:type="dxa"/>
          </w:tcPr>
          <w:p w14:paraId="6A9646C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713" w:type="dxa"/>
          </w:tcPr>
          <w:p w14:paraId="2225A1E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8 (53)</w:t>
            </w:r>
          </w:p>
        </w:tc>
        <w:tc>
          <w:tcPr>
            <w:tcW w:w="1015" w:type="dxa"/>
          </w:tcPr>
          <w:p w14:paraId="18BFCB9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86" w:type="dxa"/>
          </w:tcPr>
          <w:p w14:paraId="10F2490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3 (20)</w:t>
            </w:r>
          </w:p>
        </w:tc>
        <w:tc>
          <w:tcPr>
            <w:tcW w:w="786" w:type="dxa"/>
          </w:tcPr>
          <w:p w14:paraId="39E978D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9 (60)</w:t>
            </w:r>
          </w:p>
        </w:tc>
        <w:tc>
          <w:tcPr>
            <w:tcW w:w="1054" w:type="dxa"/>
          </w:tcPr>
          <w:p w14:paraId="4CCD0F3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</w:tr>
      <w:tr w:rsidR="002C3C7A" w:rsidRPr="002C3C7A" w14:paraId="3E9BFBBF" w14:textId="77777777" w:rsidTr="0041515D">
        <w:tc>
          <w:tcPr>
            <w:tcW w:w="1542" w:type="dxa"/>
          </w:tcPr>
          <w:p w14:paraId="79587DA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52D9AA9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03732A5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79" w:type="dxa"/>
          </w:tcPr>
          <w:p w14:paraId="742D301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5" w:type="dxa"/>
          </w:tcPr>
          <w:p w14:paraId="049BABD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631B3E5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3" w:type="dxa"/>
          </w:tcPr>
          <w:p w14:paraId="2732E85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5" w:type="dxa"/>
          </w:tcPr>
          <w:p w14:paraId="67084AE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</w:tcPr>
          <w:p w14:paraId="442ECFC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6" w:type="dxa"/>
          </w:tcPr>
          <w:p w14:paraId="52E58D7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4" w:type="dxa"/>
          </w:tcPr>
          <w:p w14:paraId="4B70B9F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2C3C7A" w:rsidRPr="002C3C7A" w14:paraId="45C382E1" w14:textId="77777777" w:rsidTr="0041515D">
        <w:tc>
          <w:tcPr>
            <w:tcW w:w="1542" w:type="dxa"/>
            <w:vMerge w:val="restart"/>
          </w:tcPr>
          <w:p w14:paraId="0115AA4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Scales at baseline</w:t>
            </w:r>
          </w:p>
        </w:tc>
        <w:tc>
          <w:tcPr>
            <w:tcW w:w="695" w:type="dxa"/>
          </w:tcPr>
          <w:p w14:paraId="3731274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0" w:type="dxa"/>
          </w:tcPr>
          <w:p w14:paraId="73BB9F7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7 (47)</w:t>
            </w:r>
          </w:p>
        </w:tc>
        <w:tc>
          <w:tcPr>
            <w:tcW w:w="779" w:type="dxa"/>
          </w:tcPr>
          <w:p w14:paraId="7FE155A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65" w:type="dxa"/>
          </w:tcPr>
          <w:p w14:paraId="02A07F3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2" w:type="dxa"/>
          </w:tcPr>
          <w:p w14:paraId="623DA28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7 (47)</w:t>
            </w:r>
          </w:p>
        </w:tc>
        <w:tc>
          <w:tcPr>
            <w:tcW w:w="713" w:type="dxa"/>
          </w:tcPr>
          <w:p w14:paraId="7190A8F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5" w:type="dxa"/>
          </w:tcPr>
          <w:p w14:paraId="55AF557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86" w:type="dxa"/>
          </w:tcPr>
          <w:p w14:paraId="426D82A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7 (47)</w:t>
            </w:r>
          </w:p>
        </w:tc>
        <w:tc>
          <w:tcPr>
            <w:tcW w:w="786" w:type="dxa"/>
          </w:tcPr>
          <w:p w14:paraId="7E39254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54" w:type="dxa"/>
          </w:tcPr>
          <w:p w14:paraId="7157862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2C3C7A" w:rsidRPr="002C3C7A" w14:paraId="0E9C6694" w14:textId="77777777" w:rsidTr="0041515D">
        <w:tc>
          <w:tcPr>
            <w:tcW w:w="1542" w:type="dxa"/>
            <w:vMerge/>
          </w:tcPr>
          <w:p w14:paraId="7880C86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7F9603D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0" w:type="dxa"/>
          </w:tcPr>
          <w:p w14:paraId="391F48A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7 (47)</w:t>
            </w:r>
          </w:p>
        </w:tc>
        <w:tc>
          <w:tcPr>
            <w:tcW w:w="779" w:type="dxa"/>
          </w:tcPr>
          <w:p w14:paraId="0033AD0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965" w:type="dxa"/>
          </w:tcPr>
          <w:p w14:paraId="598298E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p&lt;0.05</w:t>
            </w:r>
          </w:p>
        </w:tc>
        <w:tc>
          <w:tcPr>
            <w:tcW w:w="722" w:type="dxa"/>
          </w:tcPr>
          <w:p w14:paraId="02308CD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5 (33)</w:t>
            </w:r>
          </w:p>
        </w:tc>
        <w:tc>
          <w:tcPr>
            <w:tcW w:w="713" w:type="dxa"/>
          </w:tcPr>
          <w:p w14:paraId="1B9801C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3 (20)</w:t>
            </w:r>
          </w:p>
        </w:tc>
        <w:tc>
          <w:tcPr>
            <w:tcW w:w="1015" w:type="dxa"/>
          </w:tcPr>
          <w:p w14:paraId="3189EC5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86" w:type="dxa"/>
          </w:tcPr>
          <w:p w14:paraId="133BBDE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8 (53)</w:t>
            </w:r>
          </w:p>
        </w:tc>
        <w:tc>
          <w:tcPr>
            <w:tcW w:w="786" w:type="dxa"/>
          </w:tcPr>
          <w:p w14:paraId="75F16F5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54" w:type="dxa"/>
          </w:tcPr>
          <w:p w14:paraId="4A49DC7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p&lt;0.05</w:t>
            </w:r>
          </w:p>
        </w:tc>
      </w:tr>
      <w:tr w:rsidR="002C3C7A" w:rsidRPr="002C3C7A" w14:paraId="53EDB814" w14:textId="77777777" w:rsidTr="0041515D">
        <w:tc>
          <w:tcPr>
            <w:tcW w:w="1542" w:type="dxa"/>
          </w:tcPr>
          <w:p w14:paraId="2117F3F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2EF7070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55D639A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79" w:type="dxa"/>
          </w:tcPr>
          <w:p w14:paraId="166F149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5" w:type="dxa"/>
          </w:tcPr>
          <w:p w14:paraId="3E75929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3F84708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3" w:type="dxa"/>
          </w:tcPr>
          <w:p w14:paraId="56DD0F0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5" w:type="dxa"/>
          </w:tcPr>
          <w:p w14:paraId="79967DA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</w:tcPr>
          <w:p w14:paraId="1D5F17A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6" w:type="dxa"/>
          </w:tcPr>
          <w:p w14:paraId="641C480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4" w:type="dxa"/>
          </w:tcPr>
          <w:p w14:paraId="2C04EC6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2C3C7A" w:rsidRPr="002C3C7A" w14:paraId="6B2A2F1C" w14:textId="77777777" w:rsidTr="0041515D">
        <w:tc>
          <w:tcPr>
            <w:tcW w:w="1542" w:type="dxa"/>
            <w:vMerge w:val="restart"/>
          </w:tcPr>
          <w:p w14:paraId="61BBCBD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Ice silvers structures at baseline</w:t>
            </w:r>
          </w:p>
        </w:tc>
        <w:tc>
          <w:tcPr>
            <w:tcW w:w="695" w:type="dxa"/>
          </w:tcPr>
          <w:p w14:paraId="7C885C4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0" w:type="dxa"/>
          </w:tcPr>
          <w:p w14:paraId="164A350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5 (33)</w:t>
            </w:r>
          </w:p>
        </w:tc>
        <w:tc>
          <w:tcPr>
            <w:tcW w:w="779" w:type="dxa"/>
          </w:tcPr>
          <w:p w14:paraId="37E1A1A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65" w:type="dxa"/>
          </w:tcPr>
          <w:p w14:paraId="6603D93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2" w:type="dxa"/>
          </w:tcPr>
          <w:p w14:paraId="3CB0E06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713" w:type="dxa"/>
          </w:tcPr>
          <w:p w14:paraId="689CDB6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1015" w:type="dxa"/>
          </w:tcPr>
          <w:p w14:paraId="649ADDE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86" w:type="dxa"/>
          </w:tcPr>
          <w:p w14:paraId="243FEA0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786" w:type="dxa"/>
          </w:tcPr>
          <w:p w14:paraId="43027CE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1054" w:type="dxa"/>
          </w:tcPr>
          <w:p w14:paraId="517E08F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2C3C7A" w:rsidRPr="002C3C7A" w14:paraId="775A70F5" w14:textId="77777777" w:rsidTr="0041515D">
        <w:tc>
          <w:tcPr>
            <w:tcW w:w="1542" w:type="dxa"/>
            <w:vMerge/>
          </w:tcPr>
          <w:p w14:paraId="4C5E476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57E5E23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0" w:type="dxa"/>
          </w:tcPr>
          <w:p w14:paraId="2923D00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3 (20)</w:t>
            </w:r>
          </w:p>
        </w:tc>
        <w:tc>
          <w:tcPr>
            <w:tcW w:w="779" w:type="dxa"/>
          </w:tcPr>
          <w:p w14:paraId="5DF0DFB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7 (27)</w:t>
            </w:r>
          </w:p>
        </w:tc>
        <w:tc>
          <w:tcPr>
            <w:tcW w:w="965" w:type="dxa"/>
          </w:tcPr>
          <w:p w14:paraId="7CC3E97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22" w:type="dxa"/>
          </w:tcPr>
          <w:p w14:paraId="02DF6C1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713" w:type="dxa"/>
          </w:tcPr>
          <w:p w14:paraId="504298A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6 (40)</w:t>
            </w:r>
          </w:p>
        </w:tc>
        <w:tc>
          <w:tcPr>
            <w:tcW w:w="1015" w:type="dxa"/>
          </w:tcPr>
          <w:p w14:paraId="25E81B6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86" w:type="dxa"/>
          </w:tcPr>
          <w:p w14:paraId="546F7D1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5 (33)</w:t>
            </w:r>
          </w:p>
        </w:tc>
        <w:tc>
          <w:tcPr>
            <w:tcW w:w="786" w:type="dxa"/>
          </w:tcPr>
          <w:p w14:paraId="541E597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5 (33)</w:t>
            </w:r>
          </w:p>
        </w:tc>
        <w:tc>
          <w:tcPr>
            <w:tcW w:w="1054" w:type="dxa"/>
          </w:tcPr>
          <w:p w14:paraId="2B5BAF2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</w:tr>
      <w:tr w:rsidR="002C3C7A" w:rsidRPr="002C3C7A" w14:paraId="016CF723" w14:textId="77777777" w:rsidTr="0041515D">
        <w:tc>
          <w:tcPr>
            <w:tcW w:w="1542" w:type="dxa"/>
          </w:tcPr>
          <w:p w14:paraId="63AC5D6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66879ED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7BE686C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79" w:type="dxa"/>
          </w:tcPr>
          <w:p w14:paraId="55CE9D1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5" w:type="dxa"/>
          </w:tcPr>
          <w:p w14:paraId="726CAEB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4E77103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3" w:type="dxa"/>
          </w:tcPr>
          <w:p w14:paraId="48B54214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5" w:type="dxa"/>
          </w:tcPr>
          <w:p w14:paraId="6CB4D30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</w:tcPr>
          <w:p w14:paraId="7010A49B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6" w:type="dxa"/>
          </w:tcPr>
          <w:p w14:paraId="4987D242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4" w:type="dxa"/>
          </w:tcPr>
          <w:p w14:paraId="7A9A02D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2C3C7A" w:rsidRPr="002C3C7A" w14:paraId="5B2D901F" w14:textId="77777777" w:rsidTr="0041515D">
        <w:tc>
          <w:tcPr>
            <w:tcW w:w="1542" w:type="dxa"/>
            <w:vMerge w:val="restart"/>
          </w:tcPr>
          <w:p w14:paraId="4C51B030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Whitish background at baseline</w:t>
            </w:r>
          </w:p>
        </w:tc>
        <w:tc>
          <w:tcPr>
            <w:tcW w:w="695" w:type="dxa"/>
          </w:tcPr>
          <w:p w14:paraId="74E0FD4C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0" w:type="dxa"/>
          </w:tcPr>
          <w:p w14:paraId="76624C6F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79" w:type="dxa"/>
          </w:tcPr>
          <w:p w14:paraId="341B3A0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65" w:type="dxa"/>
          </w:tcPr>
          <w:p w14:paraId="138E1A8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2" w:type="dxa"/>
          </w:tcPr>
          <w:p w14:paraId="4D9D5E4D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13" w:type="dxa"/>
          </w:tcPr>
          <w:p w14:paraId="293789F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5" w:type="dxa"/>
          </w:tcPr>
          <w:p w14:paraId="52B481F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86" w:type="dxa"/>
          </w:tcPr>
          <w:p w14:paraId="71EB24F7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6" w:type="dxa"/>
          </w:tcPr>
          <w:p w14:paraId="64F60D1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54" w:type="dxa"/>
          </w:tcPr>
          <w:p w14:paraId="4E60306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2C3C7A" w:rsidRPr="002C3C7A" w14:paraId="64F69914" w14:textId="77777777" w:rsidTr="0041515D">
        <w:tc>
          <w:tcPr>
            <w:tcW w:w="1542" w:type="dxa"/>
            <w:vMerge/>
          </w:tcPr>
          <w:p w14:paraId="7DFED1A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33BDA5B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0" w:type="dxa"/>
          </w:tcPr>
          <w:p w14:paraId="0D8B6A93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79" w:type="dxa"/>
          </w:tcPr>
          <w:p w14:paraId="38843E01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5 (100)</w:t>
            </w:r>
          </w:p>
        </w:tc>
        <w:tc>
          <w:tcPr>
            <w:tcW w:w="965" w:type="dxa"/>
          </w:tcPr>
          <w:p w14:paraId="444B737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22" w:type="dxa"/>
          </w:tcPr>
          <w:p w14:paraId="1D99AAE5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713" w:type="dxa"/>
          </w:tcPr>
          <w:p w14:paraId="2B3DE70A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4 (93)</w:t>
            </w:r>
          </w:p>
        </w:tc>
        <w:tc>
          <w:tcPr>
            <w:tcW w:w="1015" w:type="dxa"/>
          </w:tcPr>
          <w:p w14:paraId="00D527EE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86" w:type="dxa"/>
          </w:tcPr>
          <w:p w14:paraId="0C6978E8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3 (20)</w:t>
            </w:r>
          </w:p>
        </w:tc>
        <w:tc>
          <w:tcPr>
            <w:tcW w:w="786" w:type="dxa"/>
          </w:tcPr>
          <w:p w14:paraId="45500C89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12 (80)</w:t>
            </w:r>
          </w:p>
        </w:tc>
        <w:tc>
          <w:tcPr>
            <w:tcW w:w="1054" w:type="dxa"/>
          </w:tcPr>
          <w:p w14:paraId="2AFDC836" w14:textId="77777777" w:rsidR="002C3C7A" w:rsidRPr="002C3C7A" w:rsidRDefault="002C3C7A" w:rsidP="002C3C7A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2C3C7A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</w:tr>
    </w:tbl>
    <w:p w14:paraId="6FA92864" w14:textId="77777777" w:rsidR="0041515D" w:rsidRDefault="0041515D" w:rsidP="0041515D">
      <w:pPr>
        <w:pStyle w:val="Footnote"/>
      </w:pPr>
      <w:r w:rsidRPr="005B5336">
        <w:t xml:space="preserve">Analysis conducted using </w:t>
      </w:r>
      <w:bookmarkStart w:id="0" w:name="OLE_LINK1"/>
      <w:r>
        <w:t>a binomial</w:t>
      </w:r>
      <w:r w:rsidRPr="008D7D52">
        <w:t xml:space="preserve"> test</w:t>
      </w:r>
      <w:r>
        <w:t xml:space="preserve"> with one-tailed t-</w:t>
      </w:r>
      <w:bookmarkEnd w:id="0"/>
      <w:r>
        <w:t>test. Percentages were rounded to the nearest whole number.</w:t>
      </w:r>
      <w:r>
        <w:br/>
        <w:t xml:space="preserve">Abbreviations: T1, </w:t>
      </w:r>
      <w:r w:rsidRPr="000737C0">
        <w:t>1-month post-treatment</w:t>
      </w:r>
      <w:r>
        <w:t xml:space="preserve">; T2, 3-months post-treatment; NA, not applicable; NS, not significant. </w:t>
      </w:r>
    </w:p>
    <w:p w14:paraId="1AF14311" w14:textId="77777777" w:rsidR="002C3C7A" w:rsidRDefault="002C3C7A" w:rsidP="002C3C7A">
      <w:pPr>
        <w:rPr>
          <w:lang w:val="en-GB"/>
        </w:rPr>
      </w:pPr>
    </w:p>
    <w:p w14:paraId="523DC283" w14:textId="77777777" w:rsidR="0041515D" w:rsidRDefault="0041515D" w:rsidP="002C3C7A">
      <w:pPr>
        <w:rPr>
          <w:lang w:val="en-GB"/>
        </w:rPr>
      </w:pPr>
    </w:p>
    <w:p w14:paraId="34A36370" w14:textId="77777777" w:rsidR="0041515D" w:rsidRDefault="0041515D" w:rsidP="002C3C7A">
      <w:pPr>
        <w:rPr>
          <w:lang w:val="en-GB"/>
        </w:rPr>
      </w:pPr>
    </w:p>
    <w:p w14:paraId="2CF19A79" w14:textId="77777777" w:rsidR="0041515D" w:rsidRDefault="0041515D" w:rsidP="002C3C7A">
      <w:pPr>
        <w:rPr>
          <w:lang w:val="en-GB"/>
        </w:rPr>
      </w:pPr>
    </w:p>
    <w:p w14:paraId="1CEFFE56" w14:textId="0FDACFD0" w:rsidR="0041515D" w:rsidRDefault="0041515D" w:rsidP="001E3F59">
      <w:pPr>
        <w:pStyle w:val="Heading1"/>
      </w:pPr>
      <w:r w:rsidRPr="00994A3D">
        <w:lastRenderedPageBreak/>
        <w:t xml:space="preserve">Supplementary </w:t>
      </w:r>
      <w:r w:rsidR="0059140E" w:rsidRPr="0059140E">
        <w:t>Table 3: Additional comparisons of sclerosis, leukoderma, hyperkeratosis, or purpuric lesions and abrasions or erosions at different time points</w:t>
      </w:r>
      <w:r w:rsidR="0059140E">
        <w:t>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522"/>
        <w:gridCol w:w="703"/>
        <w:gridCol w:w="716"/>
        <w:gridCol w:w="784"/>
        <w:gridCol w:w="1017"/>
        <w:gridCol w:w="727"/>
        <w:gridCol w:w="717"/>
        <w:gridCol w:w="1017"/>
        <w:gridCol w:w="765"/>
        <w:gridCol w:w="763"/>
        <w:gridCol w:w="1036"/>
      </w:tblGrid>
      <w:tr w:rsidR="00590C6F" w:rsidRPr="00590C6F" w14:paraId="037CCEB8" w14:textId="77777777" w:rsidTr="00F51F95">
        <w:tc>
          <w:tcPr>
            <w:tcW w:w="2225" w:type="dxa"/>
            <w:gridSpan w:val="2"/>
            <w:vMerge w:val="restart"/>
          </w:tcPr>
          <w:p w14:paraId="7E4F1F58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gridSpan w:val="2"/>
          </w:tcPr>
          <w:p w14:paraId="3C726E3A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Symptom at T1 (n=15)</w:t>
            </w:r>
          </w:p>
        </w:tc>
        <w:tc>
          <w:tcPr>
            <w:tcW w:w="1017" w:type="dxa"/>
          </w:tcPr>
          <w:p w14:paraId="0CFB7945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1444" w:type="dxa"/>
            <w:gridSpan w:val="2"/>
          </w:tcPr>
          <w:p w14:paraId="26680982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Symptom at T2 (n=15)</w:t>
            </w:r>
          </w:p>
        </w:tc>
        <w:tc>
          <w:tcPr>
            <w:tcW w:w="1017" w:type="dxa"/>
          </w:tcPr>
          <w:p w14:paraId="004197F9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1528" w:type="dxa"/>
            <w:gridSpan w:val="2"/>
          </w:tcPr>
          <w:p w14:paraId="6F6FD37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Symptom at T3 (n=15)</w:t>
            </w:r>
          </w:p>
        </w:tc>
        <w:tc>
          <w:tcPr>
            <w:tcW w:w="1036" w:type="dxa"/>
          </w:tcPr>
          <w:p w14:paraId="30107C49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Binomial test</w:t>
            </w:r>
          </w:p>
        </w:tc>
      </w:tr>
      <w:tr w:rsidR="00590C6F" w:rsidRPr="00590C6F" w14:paraId="3159D3A8" w14:textId="77777777" w:rsidTr="00F51F95">
        <w:tc>
          <w:tcPr>
            <w:tcW w:w="2225" w:type="dxa"/>
            <w:gridSpan w:val="2"/>
            <w:vMerge/>
          </w:tcPr>
          <w:p w14:paraId="66132648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</w:tcPr>
          <w:p w14:paraId="07B09644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84" w:type="dxa"/>
          </w:tcPr>
          <w:p w14:paraId="1C8156B8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17" w:type="dxa"/>
          </w:tcPr>
          <w:p w14:paraId="28E8842C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27" w:type="dxa"/>
          </w:tcPr>
          <w:p w14:paraId="7B234FB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17" w:type="dxa"/>
          </w:tcPr>
          <w:p w14:paraId="14B6277A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17" w:type="dxa"/>
          </w:tcPr>
          <w:p w14:paraId="2B1540DF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65" w:type="dxa"/>
          </w:tcPr>
          <w:p w14:paraId="696684C6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63" w:type="dxa"/>
          </w:tcPr>
          <w:p w14:paraId="1D009100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36" w:type="dxa"/>
          </w:tcPr>
          <w:p w14:paraId="39C76426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p-value</w:t>
            </w:r>
          </w:p>
        </w:tc>
      </w:tr>
      <w:tr w:rsidR="00590C6F" w:rsidRPr="00590C6F" w14:paraId="519CAC53" w14:textId="77777777" w:rsidTr="00F51F95">
        <w:tc>
          <w:tcPr>
            <w:tcW w:w="2225" w:type="dxa"/>
            <w:gridSpan w:val="2"/>
            <w:vMerge/>
          </w:tcPr>
          <w:p w14:paraId="5E19A34E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</w:tcPr>
          <w:p w14:paraId="189AC7EC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4" w:type="dxa"/>
          </w:tcPr>
          <w:p w14:paraId="04F46162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7" w:type="dxa"/>
          </w:tcPr>
          <w:p w14:paraId="2E48AC5E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</w:tcPr>
          <w:p w14:paraId="35095BBB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7" w:type="dxa"/>
          </w:tcPr>
          <w:p w14:paraId="4310D6A5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7" w:type="dxa"/>
          </w:tcPr>
          <w:p w14:paraId="78075D3E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4D91038A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63" w:type="dxa"/>
          </w:tcPr>
          <w:p w14:paraId="4F41B440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6" w:type="dxa"/>
          </w:tcPr>
          <w:p w14:paraId="26ACE36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590C6F" w:rsidRPr="00590C6F" w14:paraId="71E03658" w14:textId="77777777" w:rsidTr="00F51F95">
        <w:tc>
          <w:tcPr>
            <w:tcW w:w="1522" w:type="dxa"/>
            <w:vMerge w:val="restart"/>
          </w:tcPr>
          <w:p w14:paraId="028BD80E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Sclerosis at baseline</w:t>
            </w:r>
          </w:p>
        </w:tc>
        <w:tc>
          <w:tcPr>
            <w:tcW w:w="703" w:type="dxa"/>
          </w:tcPr>
          <w:p w14:paraId="49EC33C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6" w:type="dxa"/>
          </w:tcPr>
          <w:p w14:paraId="058B36F6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4" w:type="dxa"/>
          </w:tcPr>
          <w:p w14:paraId="48C8216E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7" w:type="dxa"/>
          </w:tcPr>
          <w:p w14:paraId="40B75D4A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7" w:type="dxa"/>
          </w:tcPr>
          <w:p w14:paraId="5582C20A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17" w:type="dxa"/>
          </w:tcPr>
          <w:p w14:paraId="145AD18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7" w:type="dxa"/>
          </w:tcPr>
          <w:p w14:paraId="7B24DDFD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65" w:type="dxa"/>
          </w:tcPr>
          <w:p w14:paraId="50652AB8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63" w:type="dxa"/>
          </w:tcPr>
          <w:p w14:paraId="5424BFC4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36" w:type="dxa"/>
          </w:tcPr>
          <w:p w14:paraId="20DDA3C3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590C6F" w:rsidRPr="00590C6F" w14:paraId="6AA6491D" w14:textId="77777777" w:rsidTr="00F51F95">
        <w:tc>
          <w:tcPr>
            <w:tcW w:w="1522" w:type="dxa"/>
            <w:vMerge/>
          </w:tcPr>
          <w:p w14:paraId="4191CB40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</w:tcPr>
          <w:p w14:paraId="112F24B4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6" w:type="dxa"/>
          </w:tcPr>
          <w:p w14:paraId="589FC7AF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4" w:type="dxa"/>
          </w:tcPr>
          <w:p w14:paraId="04BC6A8E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15 (100)</w:t>
            </w:r>
          </w:p>
        </w:tc>
        <w:tc>
          <w:tcPr>
            <w:tcW w:w="1017" w:type="dxa"/>
          </w:tcPr>
          <w:p w14:paraId="4B50853A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727" w:type="dxa"/>
          </w:tcPr>
          <w:p w14:paraId="6B13F263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717" w:type="dxa"/>
          </w:tcPr>
          <w:p w14:paraId="7746A484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14 (93)</w:t>
            </w:r>
          </w:p>
        </w:tc>
        <w:tc>
          <w:tcPr>
            <w:tcW w:w="1017" w:type="dxa"/>
          </w:tcPr>
          <w:p w14:paraId="6C225329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765" w:type="dxa"/>
          </w:tcPr>
          <w:p w14:paraId="7BDD4BCB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63" w:type="dxa"/>
          </w:tcPr>
          <w:p w14:paraId="73B1AD58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13 (87)</w:t>
            </w:r>
          </w:p>
        </w:tc>
        <w:tc>
          <w:tcPr>
            <w:tcW w:w="1036" w:type="dxa"/>
          </w:tcPr>
          <w:p w14:paraId="0253F9E4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 xml:space="preserve">NS </w:t>
            </w:r>
          </w:p>
        </w:tc>
      </w:tr>
      <w:tr w:rsidR="00590C6F" w:rsidRPr="00590C6F" w14:paraId="5064965D" w14:textId="77777777" w:rsidTr="00F51F95">
        <w:tc>
          <w:tcPr>
            <w:tcW w:w="1522" w:type="dxa"/>
          </w:tcPr>
          <w:p w14:paraId="084FBA9A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</w:tcPr>
          <w:p w14:paraId="75B660FC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</w:tcPr>
          <w:p w14:paraId="70B3A8D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4" w:type="dxa"/>
          </w:tcPr>
          <w:p w14:paraId="376145B4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7" w:type="dxa"/>
          </w:tcPr>
          <w:p w14:paraId="29BBDF23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</w:tcPr>
          <w:p w14:paraId="276C05E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7" w:type="dxa"/>
          </w:tcPr>
          <w:p w14:paraId="762B2DA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7" w:type="dxa"/>
          </w:tcPr>
          <w:p w14:paraId="71827AF6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35B42AC6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63" w:type="dxa"/>
          </w:tcPr>
          <w:p w14:paraId="5BD9CE10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6" w:type="dxa"/>
          </w:tcPr>
          <w:p w14:paraId="4DC31760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590C6F" w:rsidRPr="00590C6F" w14:paraId="5CA47AB3" w14:textId="77777777" w:rsidTr="00F51F95">
        <w:tc>
          <w:tcPr>
            <w:tcW w:w="1522" w:type="dxa"/>
            <w:vMerge w:val="restart"/>
          </w:tcPr>
          <w:p w14:paraId="3DE95B7B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Leukoderma (pallor) at baseline</w:t>
            </w:r>
          </w:p>
        </w:tc>
        <w:tc>
          <w:tcPr>
            <w:tcW w:w="703" w:type="dxa"/>
          </w:tcPr>
          <w:p w14:paraId="3C67548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6" w:type="dxa"/>
          </w:tcPr>
          <w:p w14:paraId="63228686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4" w:type="dxa"/>
          </w:tcPr>
          <w:p w14:paraId="3E8FA775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7" w:type="dxa"/>
          </w:tcPr>
          <w:p w14:paraId="2818191C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7" w:type="dxa"/>
          </w:tcPr>
          <w:p w14:paraId="3F880656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17" w:type="dxa"/>
          </w:tcPr>
          <w:p w14:paraId="6067EFCD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7" w:type="dxa"/>
          </w:tcPr>
          <w:p w14:paraId="0E676E28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65" w:type="dxa"/>
          </w:tcPr>
          <w:p w14:paraId="30F9B07A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63" w:type="dxa"/>
          </w:tcPr>
          <w:p w14:paraId="75F3F7C8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36" w:type="dxa"/>
          </w:tcPr>
          <w:p w14:paraId="2B75AE1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590C6F" w:rsidRPr="00590C6F" w14:paraId="04E5A5FB" w14:textId="77777777" w:rsidTr="00F51F95">
        <w:tc>
          <w:tcPr>
            <w:tcW w:w="1522" w:type="dxa"/>
            <w:vMerge/>
          </w:tcPr>
          <w:p w14:paraId="2D0416C5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</w:tcPr>
          <w:p w14:paraId="10EA5312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6" w:type="dxa"/>
          </w:tcPr>
          <w:p w14:paraId="0881824E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84" w:type="dxa"/>
          </w:tcPr>
          <w:p w14:paraId="6B70969E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13 (87)</w:t>
            </w:r>
          </w:p>
        </w:tc>
        <w:tc>
          <w:tcPr>
            <w:tcW w:w="1017" w:type="dxa"/>
          </w:tcPr>
          <w:p w14:paraId="594F12A6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727" w:type="dxa"/>
          </w:tcPr>
          <w:p w14:paraId="498B4FD5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17" w:type="dxa"/>
          </w:tcPr>
          <w:p w14:paraId="00827CF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13 (87)</w:t>
            </w:r>
          </w:p>
        </w:tc>
        <w:tc>
          <w:tcPr>
            <w:tcW w:w="1017" w:type="dxa"/>
          </w:tcPr>
          <w:p w14:paraId="28FFE5DF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765" w:type="dxa"/>
          </w:tcPr>
          <w:p w14:paraId="7C2257F4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5 (33)</w:t>
            </w:r>
          </w:p>
        </w:tc>
        <w:tc>
          <w:tcPr>
            <w:tcW w:w="763" w:type="dxa"/>
          </w:tcPr>
          <w:p w14:paraId="4C951CF8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10 (67)</w:t>
            </w:r>
          </w:p>
        </w:tc>
        <w:tc>
          <w:tcPr>
            <w:tcW w:w="1036" w:type="dxa"/>
          </w:tcPr>
          <w:p w14:paraId="0F8538ED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 xml:space="preserve">NS </w:t>
            </w:r>
          </w:p>
        </w:tc>
      </w:tr>
      <w:tr w:rsidR="00590C6F" w:rsidRPr="00590C6F" w14:paraId="5A05D658" w14:textId="77777777" w:rsidTr="00F51F95">
        <w:tc>
          <w:tcPr>
            <w:tcW w:w="1522" w:type="dxa"/>
          </w:tcPr>
          <w:p w14:paraId="791D456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</w:tcPr>
          <w:p w14:paraId="72FC7B99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</w:tcPr>
          <w:p w14:paraId="5B1E8E19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4" w:type="dxa"/>
          </w:tcPr>
          <w:p w14:paraId="3E3E361D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7" w:type="dxa"/>
          </w:tcPr>
          <w:p w14:paraId="73AED8FD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</w:tcPr>
          <w:p w14:paraId="15C755AD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7" w:type="dxa"/>
          </w:tcPr>
          <w:p w14:paraId="1B2E99C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7" w:type="dxa"/>
          </w:tcPr>
          <w:p w14:paraId="65CD34A9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0C6A366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63" w:type="dxa"/>
          </w:tcPr>
          <w:p w14:paraId="61B5BC52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6" w:type="dxa"/>
          </w:tcPr>
          <w:p w14:paraId="14068AC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590C6F" w:rsidRPr="00590C6F" w14:paraId="53A78B90" w14:textId="77777777" w:rsidTr="00F51F95">
        <w:tc>
          <w:tcPr>
            <w:tcW w:w="1522" w:type="dxa"/>
            <w:vMerge w:val="restart"/>
          </w:tcPr>
          <w:p w14:paraId="2CFCCBB5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Hyperkeratosis at baseline</w:t>
            </w:r>
          </w:p>
        </w:tc>
        <w:tc>
          <w:tcPr>
            <w:tcW w:w="703" w:type="dxa"/>
          </w:tcPr>
          <w:p w14:paraId="791F9B25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6" w:type="dxa"/>
          </w:tcPr>
          <w:p w14:paraId="4C8FC3B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8 (53)</w:t>
            </w:r>
          </w:p>
        </w:tc>
        <w:tc>
          <w:tcPr>
            <w:tcW w:w="784" w:type="dxa"/>
          </w:tcPr>
          <w:p w14:paraId="42542543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7" w:type="dxa"/>
          </w:tcPr>
          <w:p w14:paraId="312656C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7" w:type="dxa"/>
          </w:tcPr>
          <w:p w14:paraId="26DAF4AB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8 (53)</w:t>
            </w:r>
          </w:p>
        </w:tc>
        <w:tc>
          <w:tcPr>
            <w:tcW w:w="717" w:type="dxa"/>
          </w:tcPr>
          <w:p w14:paraId="38E913B2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7" w:type="dxa"/>
          </w:tcPr>
          <w:p w14:paraId="60A569C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65" w:type="dxa"/>
          </w:tcPr>
          <w:p w14:paraId="44D70600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8 (53)</w:t>
            </w:r>
          </w:p>
        </w:tc>
        <w:tc>
          <w:tcPr>
            <w:tcW w:w="763" w:type="dxa"/>
          </w:tcPr>
          <w:p w14:paraId="080E15A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36" w:type="dxa"/>
          </w:tcPr>
          <w:p w14:paraId="1F607CFC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590C6F" w:rsidRPr="00590C6F" w14:paraId="2579685F" w14:textId="77777777" w:rsidTr="00F51F95">
        <w:tc>
          <w:tcPr>
            <w:tcW w:w="1522" w:type="dxa"/>
            <w:vMerge/>
          </w:tcPr>
          <w:p w14:paraId="5DA2001B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</w:tcPr>
          <w:p w14:paraId="2AEB021F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6" w:type="dxa"/>
          </w:tcPr>
          <w:p w14:paraId="14BD31D6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6 (40)</w:t>
            </w:r>
          </w:p>
        </w:tc>
        <w:tc>
          <w:tcPr>
            <w:tcW w:w="784" w:type="dxa"/>
          </w:tcPr>
          <w:p w14:paraId="392D98AA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1017" w:type="dxa"/>
          </w:tcPr>
          <w:p w14:paraId="254674E5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27" w:type="dxa"/>
          </w:tcPr>
          <w:p w14:paraId="1AFF457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7 (47)</w:t>
            </w:r>
          </w:p>
        </w:tc>
        <w:tc>
          <w:tcPr>
            <w:tcW w:w="717" w:type="dxa"/>
          </w:tcPr>
          <w:p w14:paraId="4E17C822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7" w:type="dxa"/>
          </w:tcPr>
          <w:p w14:paraId="01659028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p&lt;0.05</w:t>
            </w:r>
          </w:p>
        </w:tc>
        <w:tc>
          <w:tcPr>
            <w:tcW w:w="765" w:type="dxa"/>
          </w:tcPr>
          <w:p w14:paraId="3057ECCE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7 (47)</w:t>
            </w:r>
          </w:p>
        </w:tc>
        <w:tc>
          <w:tcPr>
            <w:tcW w:w="763" w:type="dxa"/>
          </w:tcPr>
          <w:p w14:paraId="38245D00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36" w:type="dxa"/>
          </w:tcPr>
          <w:p w14:paraId="661096E3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p&lt;0.05</w:t>
            </w:r>
          </w:p>
        </w:tc>
      </w:tr>
      <w:tr w:rsidR="00590C6F" w:rsidRPr="00590C6F" w14:paraId="69FA4E5C" w14:textId="77777777" w:rsidTr="00F51F95">
        <w:tc>
          <w:tcPr>
            <w:tcW w:w="1522" w:type="dxa"/>
          </w:tcPr>
          <w:p w14:paraId="3DA5B930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</w:tcPr>
          <w:p w14:paraId="19BE3484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</w:tcPr>
          <w:p w14:paraId="30F169C5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84" w:type="dxa"/>
          </w:tcPr>
          <w:p w14:paraId="38737EC9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7" w:type="dxa"/>
          </w:tcPr>
          <w:p w14:paraId="41D3C527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</w:tcPr>
          <w:p w14:paraId="743F44BA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7" w:type="dxa"/>
          </w:tcPr>
          <w:p w14:paraId="3A3C926D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17" w:type="dxa"/>
          </w:tcPr>
          <w:p w14:paraId="40CA270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26472F2D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63" w:type="dxa"/>
          </w:tcPr>
          <w:p w14:paraId="13E994B6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6" w:type="dxa"/>
          </w:tcPr>
          <w:p w14:paraId="02FAC8E9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590C6F" w:rsidRPr="00590C6F" w14:paraId="7AADBF5D" w14:textId="77777777" w:rsidTr="00F51F95">
        <w:tc>
          <w:tcPr>
            <w:tcW w:w="1522" w:type="dxa"/>
            <w:vMerge w:val="restart"/>
          </w:tcPr>
          <w:p w14:paraId="429D16B6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Purpuric lesions, abrasions or erosions at baseline</w:t>
            </w:r>
          </w:p>
        </w:tc>
        <w:tc>
          <w:tcPr>
            <w:tcW w:w="703" w:type="dxa"/>
          </w:tcPr>
          <w:p w14:paraId="1F7D153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16" w:type="dxa"/>
          </w:tcPr>
          <w:p w14:paraId="1CA2C0CF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84" w:type="dxa"/>
          </w:tcPr>
          <w:p w14:paraId="2ACB8E08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7" w:type="dxa"/>
          </w:tcPr>
          <w:p w14:paraId="5E1491A9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27" w:type="dxa"/>
          </w:tcPr>
          <w:p w14:paraId="5624E88B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17" w:type="dxa"/>
          </w:tcPr>
          <w:p w14:paraId="60FA08C4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17" w:type="dxa"/>
          </w:tcPr>
          <w:p w14:paraId="732F3319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65" w:type="dxa"/>
          </w:tcPr>
          <w:p w14:paraId="74C8357F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763" w:type="dxa"/>
          </w:tcPr>
          <w:p w14:paraId="3FB94D3C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36" w:type="dxa"/>
          </w:tcPr>
          <w:p w14:paraId="42D4D9A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-</w:t>
            </w:r>
          </w:p>
        </w:tc>
      </w:tr>
      <w:tr w:rsidR="00590C6F" w:rsidRPr="00590C6F" w14:paraId="3B44BA27" w14:textId="77777777" w:rsidTr="00F51F95">
        <w:tc>
          <w:tcPr>
            <w:tcW w:w="1522" w:type="dxa"/>
            <w:vMerge/>
          </w:tcPr>
          <w:p w14:paraId="769356BB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</w:tcPr>
          <w:p w14:paraId="0D733F32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16" w:type="dxa"/>
          </w:tcPr>
          <w:p w14:paraId="194C0D00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8 (53)</w:t>
            </w:r>
          </w:p>
        </w:tc>
        <w:tc>
          <w:tcPr>
            <w:tcW w:w="784" w:type="dxa"/>
          </w:tcPr>
          <w:p w14:paraId="159B7672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5 (33)</w:t>
            </w:r>
          </w:p>
        </w:tc>
        <w:tc>
          <w:tcPr>
            <w:tcW w:w="1017" w:type="dxa"/>
          </w:tcPr>
          <w:p w14:paraId="081BA4CC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27" w:type="dxa"/>
          </w:tcPr>
          <w:p w14:paraId="278DCE1F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9 (60)</w:t>
            </w:r>
          </w:p>
        </w:tc>
        <w:tc>
          <w:tcPr>
            <w:tcW w:w="717" w:type="dxa"/>
          </w:tcPr>
          <w:p w14:paraId="062954F4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 xml:space="preserve">4 (27) </w:t>
            </w:r>
          </w:p>
        </w:tc>
        <w:tc>
          <w:tcPr>
            <w:tcW w:w="1017" w:type="dxa"/>
          </w:tcPr>
          <w:p w14:paraId="7AACD85F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65" w:type="dxa"/>
          </w:tcPr>
          <w:p w14:paraId="53F5BC81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10 (67)</w:t>
            </w:r>
          </w:p>
        </w:tc>
        <w:tc>
          <w:tcPr>
            <w:tcW w:w="763" w:type="dxa"/>
          </w:tcPr>
          <w:p w14:paraId="154D94C8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3 (20)</w:t>
            </w:r>
          </w:p>
        </w:tc>
        <w:tc>
          <w:tcPr>
            <w:tcW w:w="1036" w:type="dxa"/>
          </w:tcPr>
          <w:p w14:paraId="5C51700E" w14:textId="77777777" w:rsidR="00590C6F" w:rsidRPr="00590C6F" w:rsidRDefault="00590C6F" w:rsidP="00590C6F">
            <w:pPr>
              <w:spacing w:before="0" w:after="0"/>
              <w:rPr>
                <w:rFonts w:eastAsia="Calibri" w:cs="Arial"/>
                <w:sz w:val="20"/>
                <w:szCs w:val="20"/>
                <w:lang w:val="en-GB"/>
              </w:rPr>
            </w:pPr>
            <w:r w:rsidRPr="00590C6F">
              <w:rPr>
                <w:rFonts w:eastAsia="Calibri" w:cs="Arial"/>
                <w:sz w:val="20"/>
                <w:szCs w:val="20"/>
                <w:lang w:val="en-GB"/>
              </w:rPr>
              <w:t>p&lt;0.05</w:t>
            </w:r>
          </w:p>
        </w:tc>
      </w:tr>
    </w:tbl>
    <w:p w14:paraId="69CF314A" w14:textId="5DB183EC" w:rsidR="0059140E" w:rsidRPr="00F51F95" w:rsidRDefault="00F51F95" w:rsidP="0059140E">
      <w:pPr>
        <w:rPr>
          <w:sz w:val="18"/>
          <w:szCs w:val="18"/>
        </w:rPr>
      </w:pPr>
      <w:r w:rsidRPr="00F51F95">
        <w:rPr>
          <w:rFonts w:eastAsia="Calibri" w:cs="Arial"/>
          <w:sz w:val="18"/>
          <w:szCs w:val="18"/>
          <w:lang w:val="en-GB"/>
        </w:rPr>
        <w:t>Analysis conducted using a binomial test with one-tailed t-test. Percentages were rounded to the nearest whole number.</w:t>
      </w:r>
      <w:r w:rsidRPr="00F51F95">
        <w:rPr>
          <w:rFonts w:eastAsia="Calibri" w:cs="Arial"/>
          <w:sz w:val="18"/>
          <w:szCs w:val="18"/>
          <w:lang w:val="en-GB"/>
        </w:rPr>
        <w:br/>
        <w:t>Abbreviations: T1, 1-month post-treatment; T2, 3-months post-treatment; NA, not applicable; NS, not significant</w:t>
      </w:r>
      <w:r w:rsidRPr="00F51F95">
        <w:rPr>
          <w:rFonts w:eastAsia="Calibri" w:cs="Arial"/>
          <w:sz w:val="18"/>
          <w:szCs w:val="18"/>
          <w:lang w:val="en-GB"/>
        </w:rPr>
        <w:t>.</w:t>
      </w:r>
    </w:p>
    <w:sectPr w:rsidR="0059140E" w:rsidRPr="00F51F9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51F9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1F9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51F9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51F9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1F9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51F9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51F9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51F9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FCD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3C7A"/>
    <w:rsid w:val="002C74CA"/>
    <w:rsid w:val="003544FB"/>
    <w:rsid w:val="00355826"/>
    <w:rsid w:val="003D2D47"/>
    <w:rsid w:val="003D2F2D"/>
    <w:rsid w:val="00401590"/>
    <w:rsid w:val="0041515D"/>
    <w:rsid w:val="00447801"/>
    <w:rsid w:val="00452E9C"/>
    <w:rsid w:val="00455B0F"/>
    <w:rsid w:val="00471ADF"/>
    <w:rsid w:val="004735C8"/>
    <w:rsid w:val="004961FF"/>
    <w:rsid w:val="00517A89"/>
    <w:rsid w:val="005250F2"/>
    <w:rsid w:val="00590C6F"/>
    <w:rsid w:val="0059140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0498"/>
    <w:rsid w:val="00A569CD"/>
    <w:rsid w:val="00A97A68"/>
    <w:rsid w:val="00AB5EE2"/>
    <w:rsid w:val="00AB6715"/>
    <w:rsid w:val="00B1671E"/>
    <w:rsid w:val="00B25EB8"/>
    <w:rsid w:val="00B354E1"/>
    <w:rsid w:val="00B37F4D"/>
    <w:rsid w:val="00BF620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A9B"/>
    <w:rsid w:val="00F46900"/>
    <w:rsid w:val="00F51F9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55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C3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">
    <w:name w:val="Footnote"/>
    <w:basedOn w:val="Normal"/>
    <w:link w:val="FootnoteChar"/>
    <w:qFormat/>
    <w:rsid w:val="0041515D"/>
    <w:pPr>
      <w:spacing w:before="0" w:after="160" w:line="259" w:lineRule="auto"/>
    </w:pPr>
    <w:rPr>
      <w:sz w:val="18"/>
      <w:szCs w:val="16"/>
      <w:lang w:val="en-GB"/>
    </w:rPr>
  </w:style>
  <w:style w:type="character" w:customStyle="1" w:styleId="FootnoteChar">
    <w:name w:val="Footnote Char"/>
    <w:basedOn w:val="DefaultParagraphFont"/>
    <w:link w:val="Footnote"/>
    <w:rsid w:val="0041515D"/>
    <w:rPr>
      <w:rFonts w:ascii="Times New Roman" w:hAnsi="Times New Roman"/>
      <w:sz w:val="18"/>
      <w:szCs w:val="16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590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igni Clara</cp:lastModifiedBy>
  <cp:revision>12</cp:revision>
  <cp:lastPrinted>2013-10-03T12:51:00Z</cp:lastPrinted>
  <dcterms:created xsi:type="dcterms:W3CDTF">2024-12-05T15:39:00Z</dcterms:created>
  <dcterms:modified xsi:type="dcterms:W3CDTF">2024-12-05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6de27278-33c2-4fa7-b041-913a6b42a371_Enabled">
    <vt:lpwstr>true</vt:lpwstr>
  </property>
  <property fmtid="{D5CDD505-2E9C-101B-9397-08002B2CF9AE}" pid="11" name="MSIP_Label_6de27278-33c2-4fa7-b041-913a6b42a371_SetDate">
    <vt:lpwstr>2024-12-05T15:39:45Z</vt:lpwstr>
  </property>
  <property fmtid="{D5CDD505-2E9C-101B-9397-08002B2CF9AE}" pid="12" name="MSIP_Label_6de27278-33c2-4fa7-b041-913a6b42a371_Method">
    <vt:lpwstr>Standard</vt:lpwstr>
  </property>
  <property fmtid="{D5CDD505-2E9C-101B-9397-08002B2CF9AE}" pid="13" name="MSIP_Label_6de27278-33c2-4fa7-b041-913a6b42a371_Name">
    <vt:lpwstr>Generic</vt:lpwstr>
  </property>
  <property fmtid="{D5CDD505-2E9C-101B-9397-08002B2CF9AE}" pid="14" name="MSIP_Label_6de27278-33c2-4fa7-b041-913a6b42a371_SiteId">
    <vt:lpwstr>3a41ea52-8446-4753-8a54-ea2e66b82a7d</vt:lpwstr>
  </property>
  <property fmtid="{D5CDD505-2E9C-101B-9397-08002B2CF9AE}" pid="15" name="MSIP_Label_6de27278-33c2-4fa7-b041-913a6b42a371_ActionId">
    <vt:lpwstr>cdf1abb0-315e-4285-9e18-b93cf906109d</vt:lpwstr>
  </property>
  <property fmtid="{D5CDD505-2E9C-101B-9397-08002B2CF9AE}" pid="16" name="MSIP_Label_6de27278-33c2-4fa7-b041-913a6b42a371_ContentBits">
    <vt:lpwstr>0</vt:lpwstr>
  </property>
</Properties>
</file>